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26F39" w14:textId="273DCE51" w:rsidR="00BB1570" w:rsidRDefault="00C34C89" w:rsidP="00C34C89">
      <w:pPr>
        <w:jc w:val="center"/>
        <w:rPr>
          <w:b/>
          <w:bCs/>
          <w:sz w:val="24"/>
          <w:szCs w:val="24"/>
        </w:rPr>
      </w:pPr>
      <w:r w:rsidRPr="00C34C89">
        <w:rPr>
          <w:b/>
          <w:bCs/>
          <w:sz w:val="24"/>
          <w:szCs w:val="24"/>
        </w:rPr>
        <w:t>Supplementary material</w:t>
      </w:r>
      <w:r w:rsidR="00076B64">
        <w:rPr>
          <w:b/>
          <w:bCs/>
          <w:sz w:val="24"/>
          <w:szCs w:val="24"/>
        </w:rPr>
        <w:t>s</w:t>
      </w:r>
    </w:p>
    <w:p w14:paraId="1974F73C" w14:textId="77777777" w:rsidR="00EC6CB5" w:rsidRDefault="00EC6CB5" w:rsidP="00EC6CB5"/>
    <w:p w14:paraId="42930472" w14:textId="50B144B4" w:rsidR="00337ED6" w:rsidRDefault="00337ED6" w:rsidP="00337ED6">
      <w:r w:rsidRPr="00EC6CB5">
        <w:rPr>
          <w:b/>
          <w:bCs/>
        </w:rPr>
        <w:t>Table S1</w:t>
      </w:r>
      <w:r>
        <w:rPr>
          <w:b/>
          <w:bCs/>
        </w:rPr>
        <w:t>.</w:t>
      </w:r>
      <w:r>
        <w:t xml:space="preserve"> Main in-and exclusion criteria of all four </w:t>
      </w:r>
      <w:r w:rsidR="006F02A6">
        <w:t xml:space="preserve">randomized controlled </w:t>
      </w:r>
      <w:r>
        <w:t xml:space="preserve">trials. </w:t>
      </w:r>
    </w:p>
    <w:tbl>
      <w:tblPr>
        <w:tblStyle w:val="Tabelraster"/>
        <w:tblW w:w="10210" w:type="dxa"/>
        <w:tblInd w:w="-554" w:type="dxa"/>
        <w:tblLook w:val="04A0" w:firstRow="1" w:lastRow="0" w:firstColumn="1" w:lastColumn="0" w:noHBand="0" w:noVBand="1"/>
      </w:tblPr>
      <w:tblGrid>
        <w:gridCol w:w="2042"/>
        <w:gridCol w:w="2042"/>
        <w:gridCol w:w="2042"/>
        <w:gridCol w:w="2042"/>
        <w:gridCol w:w="2042"/>
      </w:tblGrid>
      <w:tr w:rsidR="00337ED6" w14:paraId="256C0BC1" w14:textId="77777777" w:rsidTr="003242F8">
        <w:trPr>
          <w:trHeight w:val="430"/>
        </w:trPr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1D1E5ACA" w14:textId="77777777" w:rsidR="00337ED6" w:rsidRDefault="00337ED6" w:rsidP="003242F8"/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308DB4E6" w14:textId="77777777" w:rsidR="00337ED6" w:rsidRDefault="00337ED6" w:rsidP="003242F8">
            <w:proofErr w:type="spellStart"/>
            <w:r>
              <w:t>Gielissen</w:t>
            </w:r>
            <w:proofErr w:type="spellEnd"/>
            <w:r>
              <w:t xml:space="preserve"> et al. 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4761BA44" w14:textId="77777777" w:rsidR="00337ED6" w:rsidRDefault="00337ED6" w:rsidP="003242F8">
            <w:r>
              <w:t>Prinsen et al.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0B338CF6" w14:textId="77777777" w:rsidR="00337ED6" w:rsidRDefault="00337ED6" w:rsidP="003242F8">
            <w:r>
              <w:t xml:space="preserve">Abrahams et al. </w:t>
            </w:r>
          </w:p>
        </w:tc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14:paraId="53B36D11" w14:textId="77777777" w:rsidR="00337ED6" w:rsidRDefault="00337ED6" w:rsidP="003242F8">
            <w:r>
              <w:t>Poort et al.</w:t>
            </w:r>
          </w:p>
        </w:tc>
      </w:tr>
      <w:tr w:rsidR="00337ED6" w14:paraId="7B6DD55B" w14:textId="77777777" w:rsidTr="003242F8">
        <w:trPr>
          <w:trHeight w:val="406"/>
        </w:trPr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3D0BB824" w14:textId="77777777" w:rsidR="00337ED6" w:rsidRPr="002F760F" w:rsidRDefault="00337ED6" w:rsidP="003242F8">
            <w:pPr>
              <w:rPr>
                <w:b/>
                <w:bCs/>
              </w:rPr>
            </w:pPr>
            <w:r w:rsidRPr="002F760F">
              <w:rPr>
                <w:b/>
                <w:bCs/>
              </w:rPr>
              <w:t xml:space="preserve">Inclusion criteria: </w:t>
            </w:r>
          </w:p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05A40C6E" w14:textId="77777777" w:rsidR="00337ED6" w:rsidRDefault="00337ED6" w:rsidP="003242F8"/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017D9927" w14:textId="77777777" w:rsidR="00337ED6" w:rsidRDefault="00337ED6" w:rsidP="003242F8"/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4A6921B1" w14:textId="77777777" w:rsidR="00337ED6" w:rsidRDefault="00337ED6" w:rsidP="003242F8"/>
        </w:tc>
        <w:tc>
          <w:tcPr>
            <w:tcW w:w="2042" w:type="dxa"/>
            <w:tcBorders>
              <w:left w:val="nil"/>
              <w:bottom w:val="nil"/>
              <w:right w:val="nil"/>
            </w:tcBorders>
          </w:tcPr>
          <w:p w14:paraId="3E3E69CE" w14:textId="77777777" w:rsidR="00337ED6" w:rsidRDefault="00337ED6" w:rsidP="003242F8"/>
        </w:tc>
      </w:tr>
      <w:tr w:rsidR="00337ED6" w14:paraId="2D2FA450" w14:textId="77777777" w:rsidTr="003242F8">
        <w:trPr>
          <w:trHeight w:val="43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F9EF5E0" w14:textId="77777777" w:rsidR="00337ED6" w:rsidRDefault="00337ED6" w:rsidP="003242F8">
            <w:r>
              <w:t>Ag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04B68EB" w14:textId="77777777" w:rsidR="00337ED6" w:rsidRDefault="00337ED6" w:rsidP="003242F8">
            <w:r>
              <w:t>18- 65 yea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804D157" w14:textId="77777777" w:rsidR="00337ED6" w:rsidRDefault="00337ED6" w:rsidP="003242F8">
            <w:r>
              <w:t>19-65 year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BDFEBDE" w14:textId="77777777" w:rsidR="00337ED6" w:rsidRDefault="00337ED6" w:rsidP="003242F8">
            <w:r w:rsidRPr="008062D1">
              <w:t>≥</w:t>
            </w:r>
            <w:r>
              <w:t xml:space="preserve">18 years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86887D5" w14:textId="77777777" w:rsidR="00337ED6" w:rsidRDefault="00337ED6" w:rsidP="003242F8">
            <w:r w:rsidRPr="008062D1">
              <w:t>≥</w:t>
            </w:r>
            <w:r>
              <w:t>18 years</w:t>
            </w:r>
          </w:p>
        </w:tc>
      </w:tr>
      <w:tr w:rsidR="00337ED6" w14:paraId="7E440333" w14:textId="77777777" w:rsidTr="003242F8">
        <w:trPr>
          <w:trHeight w:val="43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7BF51CE" w14:textId="77777777" w:rsidR="00337ED6" w:rsidRDefault="00337ED6" w:rsidP="003242F8">
            <w:r>
              <w:t>Diagnosi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1B1FCEB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44075DF" w14:textId="77777777" w:rsidR="00337ED6" w:rsidRDefault="00337ED6" w:rsidP="003242F8">
            <w:r>
              <w:t>Malignant, solid tumo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7F6D62F" w14:textId="77777777" w:rsidR="00337ED6" w:rsidRDefault="00337ED6" w:rsidP="003242F8">
            <w:r>
              <w:t>Breast canc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383B1AC" w14:textId="77777777" w:rsidR="00337ED6" w:rsidRDefault="00337ED6" w:rsidP="003242F8">
            <w:r>
              <w:t>Incurable cancer, solid tumor</w:t>
            </w:r>
          </w:p>
        </w:tc>
      </w:tr>
      <w:tr w:rsidR="00337ED6" w14:paraId="12548132" w14:textId="77777777" w:rsidTr="003242F8">
        <w:trPr>
          <w:trHeight w:val="406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23BB510" w14:textId="77777777" w:rsidR="00337ED6" w:rsidRDefault="00337ED6" w:rsidP="003242F8">
            <w:r>
              <w:t>Fatigue severit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79DF245" w14:textId="77777777" w:rsidR="00337ED6" w:rsidRDefault="00337ED6" w:rsidP="003242F8">
            <w:r>
              <w:t xml:space="preserve">CIS-fatigue </w:t>
            </w:r>
            <w:r w:rsidRPr="008062D1">
              <w:t>≥3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163F12C" w14:textId="77777777" w:rsidR="00337ED6" w:rsidRDefault="00337ED6" w:rsidP="003242F8">
            <w:r>
              <w:t xml:space="preserve">CIS-fatigue </w:t>
            </w:r>
            <w:r w:rsidRPr="008062D1">
              <w:t>≥3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227EFFE" w14:textId="77777777" w:rsidR="00337ED6" w:rsidRDefault="00337ED6" w:rsidP="003242F8">
            <w:r>
              <w:t xml:space="preserve">CIS-fatigue </w:t>
            </w:r>
            <w:r w:rsidRPr="008062D1">
              <w:t>≥3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12E8FEF" w14:textId="77777777" w:rsidR="00337ED6" w:rsidRDefault="00337ED6" w:rsidP="003242F8">
            <w:r>
              <w:t xml:space="preserve">CIS-fatigue </w:t>
            </w:r>
            <w:r w:rsidRPr="008062D1">
              <w:t>≥35</w:t>
            </w:r>
          </w:p>
        </w:tc>
      </w:tr>
      <w:tr w:rsidR="00337ED6" w14:paraId="64B55327" w14:textId="77777777" w:rsidTr="003242F8">
        <w:trPr>
          <w:trHeight w:val="406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EED0593" w14:textId="77777777" w:rsidR="00337ED6" w:rsidRDefault="00337ED6" w:rsidP="003242F8">
            <w:r>
              <w:t>Treat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5FBAAE5" w14:textId="77777777" w:rsidR="00337ED6" w:rsidRDefault="00337ED6" w:rsidP="003242F8">
            <w:r>
              <w:t>Completion of treatment for cancer minimal 1 year ago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2D812DE" w14:textId="77777777" w:rsidR="00337ED6" w:rsidRDefault="00337ED6" w:rsidP="003242F8">
            <w:r>
              <w:t>Completion of treatment for cancer minimal 1 year ago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658BC45" w14:textId="77777777" w:rsidR="00337ED6" w:rsidRDefault="00337ED6" w:rsidP="003242F8">
            <w:r>
              <w:t>Completion of treatment for cancer minimal 3 months ago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53B72F0" w14:textId="77777777" w:rsidR="00337ED6" w:rsidRDefault="00337ED6" w:rsidP="003242F8">
            <w:r>
              <w:t>Systemic treatment with palliative intent</w:t>
            </w:r>
          </w:p>
        </w:tc>
      </w:tr>
      <w:tr w:rsidR="00337ED6" w14:paraId="50382DAA" w14:textId="77777777" w:rsidTr="003242F8">
        <w:trPr>
          <w:trHeight w:val="65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B43E393" w14:textId="77777777" w:rsidR="00337ED6" w:rsidRDefault="00337ED6" w:rsidP="003242F8">
            <w:r>
              <w:t>Disease stag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67E412B" w14:textId="77777777" w:rsidR="00337ED6" w:rsidRDefault="00337ED6" w:rsidP="003242F8">
            <w:r>
              <w:t>Disease free at entry of the stud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496BC08" w14:textId="77777777" w:rsidR="00337ED6" w:rsidRDefault="00337ED6" w:rsidP="003242F8">
            <w:r>
              <w:t>Disease free at entry of the study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5B8353B" w14:textId="77777777" w:rsidR="00337ED6" w:rsidRDefault="00337ED6" w:rsidP="003242F8">
            <w:r>
              <w:t>Disease free at entry of the study.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6DEE65C" w14:textId="77777777" w:rsidR="00337ED6" w:rsidRDefault="00337ED6" w:rsidP="003242F8">
            <w:r>
              <w:t>N.A.</w:t>
            </w:r>
          </w:p>
        </w:tc>
      </w:tr>
      <w:tr w:rsidR="00337ED6" w14:paraId="11442040" w14:textId="77777777" w:rsidTr="003242F8">
        <w:trPr>
          <w:trHeight w:val="43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63CAF39" w14:textId="77777777" w:rsidR="00337ED6" w:rsidRPr="002F760F" w:rsidRDefault="00337ED6" w:rsidP="003242F8">
            <w:pPr>
              <w:rPr>
                <w:b/>
                <w:bCs/>
              </w:rPr>
            </w:pPr>
            <w:r w:rsidRPr="002F760F">
              <w:rPr>
                <w:b/>
                <w:bCs/>
              </w:rPr>
              <w:t>Exclusion criteria: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11AD6BB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DAC802C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DBE19B0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0EC3899" w14:textId="77777777" w:rsidR="00337ED6" w:rsidRDefault="00337ED6" w:rsidP="003242F8"/>
        </w:tc>
      </w:tr>
      <w:tr w:rsidR="00337ED6" w14:paraId="504B6541" w14:textId="77777777" w:rsidTr="003242F8">
        <w:trPr>
          <w:trHeight w:val="43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D95E27B" w14:textId="77777777" w:rsidR="00337ED6" w:rsidRDefault="00337ED6" w:rsidP="003242F8">
            <w:r>
              <w:t>Alternative explanation for presence of fatigu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A1E8177" w14:textId="77777777" w:rsidR="00337ED6" w:rsidRDefault="00337ED6" w:rsidP="003242F8">
            <w:r>
              <w:t>Somatic comorbidity that explain the presence of fatigu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F59AAF0" w14:textId="77777777" w:rsidR="00337ED6" w:rsidRDefault="00337ED6" w:rsidP="003242F8">
            <w:r>
              <w:t>Somatic comorbidity that explain the presence of fatigu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DFFAB01" w14:textId="77777777" w:rsidR="00337ED6" w:rsidRDefault="00337ED6" w:rsidP="003242F8">
            <w:r>
              <w:t>Somatic comorbidity that explain the presence of fatigu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4501BE8" w14:textId="77777777" w:rsidR="00337ED6" w:rsidRDefault="00337ED6" w:rsidP="003242F8">
            <w:r>
              <w:t>Somatic comorbidity that explain the presence of fatigue</w:t>
            </w:r>
          </w:p>
        </w:tc>
      </w:tr>
      <w:tr w:rsidR="00337ED6" w14:paraId="3572100E" w14:textId="77777777" w:rsidTr="003242F8">
        <w:trPr>
          <w:trHeight w:val="406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7783D82" w14:textId="77777777" w:rsidR="00337ED6" w:rsidRDefault="00337ED6" w:rsidP="003242F8">
            <w:r>
              <w:t>Current treat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ADCAEB1" w14:textId="77777777" w:rsidR="00337ED6" w:rsidRDefault="00337ED6" w:rsidP="003242F8">
            <w:r>
              <w:t>Current psychology or psychiatric treat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F26AFEA" w14:textId="77777777" w:rsidR="00337ED6" w:rsidRDefault="00337ED6" w:rsidP="003242F8">
            <w:r>
              <w:t>Current psychology or psychiatric treat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A378842" w14:textId="77777777" w:rsidR="00337ED6" w:rsidRDefault="00337ED6" w:rsidP="003242F8">
            <w:r>
              <w:t>Current psychology or psychiatric treatmen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F734D86" w14:textId="77777777" w:rsidR="00337ED6" w:rsidRDefault="00337ED6" w:rsidP="003242F8">
            <w:r>
              <w:t>Current psychology or psychiatric treatment</w:t>
            </w:r>
          </w:p>
        </w:tc>
      </w:tr>
      <w:tr w:rsidR="00337ED6" w14:paraId="559A6833" w14:textId="77777777" w:rsidTr="003242F8">
        <w:trPr>
          <w:trHeight w:val="406"/>
        </w:trPr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73DEC505" w14:textId="77777777" w:rsidR="00337ED6" w:rsidRDefault="00337ED6" w:rsidP="003242F8">
            <w:r>
              <w:t>Brain tumor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44394C26" w14:textId="77777777" w:rsidR="00337ED6" w:rsidRDefault="00337ED6" w:rsidP="003242F8">
            <w:r>
              <w:t>Brain tumor in the past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652B270B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4385B7A6" w14:textId="77777777" w:rsidR="00337ED6" w:rsidRDefault="00337ED6" w:rsidP="003242F8"/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7BE32F4C" w14:textId="77777777" w:rsidR="00337ED6" w:rsidRDefault="00337ED6" w:rsidP="003242F8">
            <w:r>
              <w:t>Symptomatic brain metastases</w:t>
            </w:r>
          </w:p>
        </w:tc>
      </w:tr>
    </w:tbl>
    <w:p w14:paraId="1F9C5475" w14:textId="1D0BFBF4" w:rsidR="00337ED6" w:rsidRPr="009D4A59" w:rsidRDefault="009D4A59" w:rsidP="00337ED6">
      <w:pPr>
        <w:rPr>
          <w:i/>
          <w:iCs/>
          <w:sz w:val="18"/>
          <w:szCs w:val="18"/>
        </w:rPr>
      </w:pPr>
      <w:r w:rsidRPr="009D4A59">
        <w:rPr>
          <w:i/>
          <w:iCs/>
          <w:sz w:val="18"/>
          <w:szCs w:val="18"/>
        </w:rPr>
        <w:t>Note: CIS = checklist individual strength</w:t>
      </w:r>
      <w:r>
        <w:rPr>
          <w:i/>
          <w:iCs/>
          <w:sz w:val="18"/>
          <w:szCs w:val="18"/>
        </w:rPr>
        <w:t>.</w:t>
      </w:r>
    </w:p>
    <w:p w14:paraId="4B60BD82" w14:textId="77777777" w:rsidR="00337ED6" w:rsidRDefault="00337ED6" w:rsidP="00337ED6"/>
    <w:p w14:paraId="4F84170C" w14:textId="71577691" w:rsidR="00EC6CB5" w:rsidRPr="009D4A59" w:rsidRDefault="00EC6CB5" w:rsidP="009D4A59">
      <w:pPr>
        <w:spacing w:after="0" w:line="240" w:lineRule="auto"/>
      </w:pPr>
      <w:r>
        <w:br/>
      </w:r>
    </w:p>
    <w:p w14:paraId="33D9CC1A" w14:textId="77777777" w:rsidR="00C34C89" w:rsidRPr="00C34C89" w:rsidRDefault="00C34C89" w:rsidP="00C34C89">
      <w:pPr>
        <w:jc w:val="center"/>
        <w:rPr>
          <w:b/>
          <w:bCs/>
          <w:sz w:val="24"/>
          <w:szCs w:val="24"/>
        </w:rPr>
      </w:pPr>
    </w:p>
    <w:p w14:paraId="55DF405D" w14:textId="77777777" w:rsidR="00337ED6" w:rsidRDefault="00337ED6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3824B3E9" w14:textId="0F29E913" w:rsidR="006A170E" w:rsidRPr="006A170E" w:rsidRDefault="006A170E" w:rsidP="00D07A59">
      <w:pPr>
        <w:spacing w:line="360" w:lineRule="auto"/>
        <w:rPr>
          <w:b/>
          <w:bCs/>
        </w:rPr>
      </w:pPr>
      <w:r w:rsidRPr="006A170E">
        <w:rPr>
          <w:b/>
          <w:bCs/>
        </w:rPr>
        <w:lastRenderedPageBreak/>
        <w:t xml:space="preserve">Description of instruments used to assess the putative mediators </w:t>
      </w:r>
    </w:p>
    <w:p w14:paraId="720D2E62" w14:textId="0466E9A4" w:rsidR="00C34C89" w:rsidRDefault="00C34C89" w:rsidP="00D07A59">
      <w:pPr>
        <w:spacing w:line="360" w:lineRule="auto"/>
      </w:pPr>
      <w:r w:rsidRPr="00C34C89">
        <w:rPr>
          <w:b/>
          <w:bCs/>
          <w:i/>
          <w:iCs/>
        </w:rPr>
        <w:t>Problems coping with cancer and cancer treatment</w:t>
      </w:r>
      <w:r>
        <w:t xml:space="preserve"> was assessed using the impact of event scale (IES) </w:t>
      </w:r>
      <w:r w:rsidR="00423939">
        <w:fldChar w:fldCharType="begin">
          <w:fldData xml:space="preserve">PEVuZE5vdGU+PENpdGU+PEF1dGhvcj5DcmVhbWVyPC9BdXRob3I+PFllYXI+MjAwMzwvWWVhcj48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==
</w:fldData>
        </w:fldChar>
      </w:r>
      <w:r w:rsidR="00423939">
        <w:instrText xml:space="preserve"> ADDIN EN.CITE </w:instrText>
      </w:r>
      <w:r w:rsidR="00423939">
        <w:fldChar w:fldCharType="begin">
          <w:fldData xml:space="preserve">PEVuZE5vdGU+PENpdGU+PEF1dGhvcj5DcmVhbWVyPC9BdXRob3I+PFllYXI+MjAwMzwvWWVhcj48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==
</w:fldData>
        </w:fldChar>
      </w:r>
      <w:r w:rsidR="00423939">
        <w:instrText xml:space="preserve"> ADDIN EN.CITE.DATA </w:instrText>
      </w:r>
      <w:r w:rsidR="00423939">
        <w:fldChar w:fldCharType="end"/>
      </w:r>
      <w:r w:rsidR="00423939">
        <w:fldChar w:fldCharType="separate"/>
      </w:r>
      <w:r w:rsidR="00423939">
        <w:rPr>
          <w:noProof/>
        </w:rPr>
        <w:t>(1, 2)</w:t>
      </w:r>
      <w:r w:rsidR="00423939">
        <w:fldChar w:fldCharType="end"/>
      </w:r>
      <w:r w:rsidR="00EB59E2">
        <w:t xml:space="preserve">. </w:t>
      </w:r>
      <w:r>
        <w:t xml:space="preserve">Fifteen items (e.g. ‘I tried to get it out of my memory’) assess patients’ intrusive cognitions and </w:t>
      </w:r>
      <w:r w:rsidR="00134DB2">
        <w:t>avoidance of</w:t>
      </w:r>
      <w:r>
        <w:t xml:space="preserve"> reminders about cancer and its treatment during the past two weeks. Items are scored on a 4-point scale (scoring: 0-1-3-5) from (0) ‘Not at all’ to (5) ‘often’. 7 items measured intrusion, 8 items measured avoidance. Higher scores indicates more intrusive cognitions or avoidance behavior. The impact of event scale was only measured at baseline for the Poort trial.</w:t>
      </w:r>
    </w:p>
    <w:p w14:paraId="435B1C6C" w14:textId="5A1FC986" w:rsidR="00C34C89" w:rsidRDefault="00C34C89" w:rsidP="00D07A59">
      <w:pPr>
        <w:spacing w:line="360" w:lineRule="auto"/>
      </w:pPr>
      <w:r w:rsidRPr="00C34C89">
        <w:rPr>
          <w:b/>
          <w:bCs/>
          <w:i/>
          <w:iCs/>
        </w:rPr>
        <w:t>Focusing on fatigue</w:t>
      </w:r>
      <w:r>
        <w:t xml:space="preserve"> was assessed with Illness Management Questionnaire (IMQ) </w:t>
      </w:r>
      <w:r w:rsidR="00423939">
        <w:fldChar w:fldCharType="begin"/>
      </w:r>
      <w:r w:rsidR="00423939">
        <w:instrText xml:space="preserve"> ADDIN EN.CITE &lt;EndNote&gt;&lt;Cite&gt;&lt;Author&gt;Ray&lt;/Author&gt;&lt;Year&gt;1993&lt;/Year&gt;&lt;RecNum&gt;90&lt;/RecNum&gt;&lt;DisplayText&gt;(3)&lt;/DisplayText&gt;&lt;record&gt;&lt;rec-number&gt;90&lt;/rec-number&gt;&lt;foreign-keys&gt;&lt;key app="EN" db-id="ptv5vwe9p5d5fyevwd6p0tacdzdfp092waf2" timestamp="1733839491"&gt;90&lt;/key&gt;&lt;/foreign-keys&gt;&lt;ref-type name="Journal Article"&gt;17&lt;/ref-type&gt;&lt;contributors&gt;&lt;authors&gt;&lt;author&gt;Ray, C.&lt;/author&gt;&lt;author&gt;Weir, W.&lt;/author&gt;&lt;author&gt;Stewart, D.&lt;/author&gt;&lt;author&gt;Miller, P.&lt;/author&gt;&lt;author&gt;Hyde, G.&lt;/author&gt;&lt;/authors&gt;&lt;/contributors&gt;&lt;auth-address&gt;Department of Human Sciences, Brunel University, Uxbridge, Middlesex, U.K.&lt;/auth-address&gt;&lt;titles&gt;&lt;title&gt;Ways of coping with chronic fatigue syndrome: development of an illness management questionnaire&lt;/title&gt;&lt;secondary-title&gt;Soc Sci Med&lt;/secondary-title&gt;&lt;/titles&gt;&lt;periodical&gt;&lt;full-title&gt;Soc Sci Med&lt;/full-title&gt;&lt;/periodical&gt;&lt;pages&gt;385-91&lt;/pages&gt;&lt;volume&gt;37&lt;/volume&gt;&lt;number&gt;3&lt;/number&gt;&lt;keywords&gt;&lt;keyword&gt;*Adaptation, Psychological&lt;/keyword&gt;&lt;keyword&gt;Adult&lt;/keyword&gt;&lt;keyword&gt;Anxiety/etiology&lt;/keyword&gt;&lt;keyword&gt;Attitude to Health&lt;/keyword&gt;&lt;keyword&gt;Depression/etiology&lt;/keyword&gt;&lt;keyword&gt;Fatigue Syndrome, Chronic/*psychology&lt;/keyword&gt;&lt;keyword&gt;Female&lt;/keyword&gt;&lt;keyword&gt;Humans&lt;/keyword&gt;&lt;keyword&gt;Male&lt;/keyword&gt;&lt;keyword&gt;Surveys and Questionnaires&lt;/keyword&gt;&lt;/keywords&gt;&lt;dates&gt;&lt;year&gt;1993&lt;/year&gt;&lt;pub-dates&gt;&lt;date&gt;Aug&lt;/date&gt;&lt;/pub-dates&gt;&lt;/dates&gt;&lt;isbn&gt;0277-9536 (Print)&amp;#xD;0277-9536&lt;/isbn&gt;&lt;accession-num&gt;8356486&lt;/accession-num&gt;&lt;urls&gt;&lt;/urls&gt;&lt;electronic-resource-num&gt;10.1016/0277-9536(93)90268-9&lt;/electronic-resource-num&gt;&lt;remote-database-provider&gt;NLM&lt;/remote-database-provider&gt;&lt;language&gt;eng&lt;/language&gt;&lt;/record&gt;&lt;/Cite&gt;&lt;/EndNote&gt;</w:instrText>
      </w:r>
      <w:r w:rsidR="00423939">
        <w:fldChar w:fldCharType="separate"/>
      </w:r>
      <w:r w:rsidR="00423939">
        <w:rPr>
          <w:noProof/>
        </w:rPr>
        <w:t>(3)</w:t>
      </w:r>
      <w:r w:rsidR="00423939">
        <w:fldChar w:fldCharType="end"/>
      </w:r>
      <w:r w:rsidR="00EB59E2">
        <w:t xml:space="preserve">. </w:t>
      </w:r>
      <w:r>
        <w:t xml:space="preserve">Nine items (e.g. ‘I spend a lot of time thinking about my fatigue’) assess patients’ focus on fatigue during the previous month. Items are scored on a 6-point Likert scale, ranging from (1) ‘Never’ to (6) ‘Always’. Higher scores indicated more focusing on fatigue (range 9-54). Focusing on fatigue was not assessed in the </w:t>
      </w:r>
      <w:proofErr w:type="spellStart"/>
      <w:r>
        <w:t>Gielissen</w:t>
      </w:r>
      <w:proofErr w:type="spellEnd"/>
      <w:r>
        <w:t>-trial and only measured at baseline for the Poort trial.</w:t>
      </w:r>
    </w:p>
    <w:p w14:paraId="36284B35" w14:textId="4AC90D21" w:rsidR="00C34C89" w:rsidRDefault="00CE7E9A" w:rsidP="00D07A59">
      <w:pPr>
        <w:spacing w:line="360" w:lineRule="auto"/>
      </w:pPr>
      <w:r w:rsidRPr="00CE7E9A">
        <w:rPr>
          <w:b/>
          <w:bCs/>
          <w:i/>
          <w:iCs/>
        </w:rPr>
        <w:t>Fatigue</w:t>
      </w:r>
      <w:r w:rsidR="00C34C89" w:rsidRPr="00C34C89">
        <w:rPr>
          <w:b/>
          <w:bCs/>
          <w:i/>
          <w:iCs/>
        </w:rPr>
        <w:t xml:space="preserve"> catastrophizing</w:t>
      </w:r>
      <w:r w:rsidR="00C34C89">
        <w:t xml:space="preserve"> was assessed with the Fatigue Catastrophizing Scale (J-FCS) </w:t>
      </w:r>
      <w:r w:rsidR="00423939">
        <w:fldChar w:fldCharType="begin"/>
      </w:r>
      <w:r w:rsidR="00423939">
        <w:instrText xml:space="preserve"> ADDIN EN.CITE &lt;EndNote&gt;&lt;Cite&gt;&lt;Author&gt;Jacobsen&lt;/Author&gt;&lt;Year&gt;2004&lt;/Year&gt;&lt;RecNum&gt;91&lt;/RecNum&gt;&lt;DisplayText&gt;(4)&lt;/DisplayText&gt;&lt;record&gt;&lt;rec-number&gt;91&lt;/rec-number&gt;&lt;foreign-keys&gt;&lt;key app="EN" db-id="ptv5vwe9p5d5fyevwd6p0tacdzdfp092waf2" timestamp="1733839535"&gt;91&lt;/key&gt;&lt;/foreign-keys&gt;&lt;ref-type name="Journal Article"&gt;17&lt;/ref-type&gt;&lt;contributors&gt;&lt;authors&gt;&lt;author&gt;Jacobsen, P. B.&lt;/author&gt;&lt;author&gt;Andrykowski, M. A.&lt;/author&gt;&lt;author&gt;Thors, C. L.&lt;/author&gt;&lt;/authors&gt;&lt;/contributors&gt;&lt;auth-address&gt;Department of Psychology, University of South Florida, Tampa, FL 33620, USA. jacobsen@moffitt.usf.edu&lt;/auth-address&gt;&lt;titles&gt;&lt;title&gt;Relationship of catastrophizing to fatigue among women receiving treatment for breast cancer&lt;/title&gt;&lt;secondary-title&gt;J Consult Clin Psychol&lt;/secondary-title&gt;&lt;/titles&gt;&lt;periodical&gt;&lt;full-title&gt;J Consult Clin Psychol&lt;/full-title&gt;&lt;/periodical&gt;&lt;pages&gt;355-61&lt;/pages&gt;&lt;volume&gt;72&lt;/volume&gt;&lt;number&gt;2&lt;/number&gt;&lt;keywords&gt;&lt;keyword&gt;Adult&lt;/keyword&gt;&lt;keyword&gt;Aged&lt;/keyword&gt;&lt;keyword&gt;Breast Neoplasms/*psychology/*therapy&lt;/keyword&gt;&lt;keyword&gt;Drug Therapy/*psychology&lt;/keyword&gt;&lt;keyword&gt;Fatigue/*psychology&lt;/keyword&gt;&lt;keyword&gt;Female&lt;/keyword&gt;&lt;keyword&gt;Humans&lt;/keyword&gt;&lt;keyword&gt;Middle Aged&lt;/keyword&gt;&lt;keyword&gt;Radiotherapy/*psychology&lt;/keyword&gt;&lt;/keywords&gt;&lt;dates&gt;&lt;year&gt;2004&lt;/year&gt;&lt;pub-dates&gt;&lt;date&gt;Apr&lt;/date&gt;&lt;/pub-dates&gt;&lt;/dates&gt;&lt;isbn&gt;0022-006X (Print)&amp;#xD;0022-006x&lt;/isbn&gt;&lt;accession-num&gt;15065968&lt;/accession-num&gt;&lt;urls&gt;&lt;/urls&gt;&lt;custom2&gt;PMC2562276&lt;/custom2&gt;&lt;custom6&gt;NIHMS48064&lt;/custom6&gt;&lt;electronic-resource-num&gt;10.1037/0022-006x.72.2.355&lt;/electronic-resource-num&gt;&lt;remote-database-provider&gt;NLM&lt;/remote-database-provider&gt;&lt;language&gt;eng&lt;/language&gt;&lt;/record&gt;&lt;/Cite&gt;&lt;/EndNote&gt;</w:instrText>
      </w:r>
      <w:r w:rsidR="00423939">
        <w:fldChar w:fldCharType="separate"/>
      </w:r>
      <w:r w:rsidR="00423939">
        <w:rPr>
          <w:noProof/>
        </w:rPr>
        <w:t>(4)</w:t>
      </w:r>
      <w:r w:rsidR="00423939">
        <w:fldChar w:fldCharType="end"/>
      </w:r>
      <w:r w:rsidR="00EB59E2">
        <w:t xml:space="preserve">. </w:t>
      </w:r>
      <w:r w:rsidR="00C34C89">
        <w:t xml:space="preserve">Ten items (e.g. ‘I imagine the fatigue becoming even more intense and exhausting’) assess patients’ negative cognition and feelings of helplessness about fatigue. Items are scored on a 5-point Likert scale from (1) ‘Never true’ to (5) ‘All the time’. Higher scores indicate more catastrophizing (range 0-52). </w:t>
      </w:r>
      <w:r>
        <w:t>This was measured in the Abrahams, Prinsen and Poort trial.</w:t>
      </w:r>
    </w:p>
    <w:p w14:paraId="2D3752A7" w14:textId="6915447A" w:rsidR="00C34C89" w:rsidRDefault="00852D0D" w:rsidP="00D07A59">
      <w:pPr>
        <w:spacing w:line="360" w:lineRule="auto"/>
      </w:pPr>
      <w:r w:rsidRPr="00C34C89">
        <w:rPr>
          <w:b/>
          <w:bCs/>
          <w:i/>
          <w:iCs/>
        </w:rPr>
        <w:t>Self-efficacy</w:t>
      </w:r>
      <w:r>
        <w:t xml:space="preserve"> was assessed with the self-efficacy scale (SES-28)</w:t>
      </w:r>
      <w:r w:rsidR="0001646C">
        <w:t xml:space="preserve"> as used in previous studies</w:t>
      </w:r>
      <w:r w:rsidR="00F82C28">
        <w:t xml:space="preserve"> </w:t>
      </w:r>
      <w:r w:rsidR="0001646C">
        <w:fldChar w:fldCharType="begin"/>
      </w:r>
      <w:r w:rsidR="0001646C">
        <w:instrText xml:space="preserve"> ADDIN EN.CITE &lt;EndNote&gt;&lt;Cite&gt;&lt;Author&gt;Prins&lt;/Author&gt;&lt;Year&gt;2001&lt;/Year&gt;&lt;RecNum&gt;102&lt;/RecNum&gt;&lt;DisplayText&gt;(5)&lt;/DisplayText&gt;&lt;record&gt;&lt;rec-number&gt;102&lt;/rec-number&gt;&lt;foreign-keys&gt;&lt;key app="EN" db-id="ptv5vwe9p5d5fyevwd6p0tacdzdfp092waf2" timestamp="1733952573"&gt;102&lt;/key&gt;&lt;/foreign-keys&gt;&lt;ref-type name="Journal Article"&gt;17&lt;/ref-type&gt;&lt;contributors&gt;&lt;authors&gt;&lt;author&gt;Prins, J. B.&lt;/author&gt;&lt;author&gt;Bleijenberg, G.&lt;/author&gt;&lt;author&gt;Bazelmans, E.&lt;/author&gt;&lt;author&gt;Elving, L. D.&lt;/author&gt;&lt;author&gt;de Boo, T. M.&lt;/author&gt;&lt;author&gt;Severens, J. L.&lt;/author&gt;&lt;author&gt;van der Wilt, G. J.&lt;/author&gt;&lt;author&gt;Spinhoven, P.&lt;/author&gt;&lt;author&gt;van der Meer, J. W.&lt;/author&gt;&lt;/authors&gt;&lt;/contributors&gt;&lt;auth-address&gt;Department of Medical Psychology, University Medical Centre, Nijmegen, The Netherlands. j.prins@cksmps.azn.nl&lt;/auth-address&gt;&lt;titles&gt;&lt;title&gt;Cognitive behaviour therapy for chronic fatigue syndrome: a multicentre randomised controlled trial&lt;/title&gt;&lt;secondary-title&gt;Lancet&lt;/secondary-title&gt;&lt;/titles&gt;&lt;periodical&gt;&lt;full-title&gt;Lancet&lt;/full-title&gt;&lt;/periodical&gt;&lt;pages&gt;841-7&lt;/pages&gt;&lt;volume&gt;357&lt;/volume&gt;&lt;number&gt;9259&lt;/number&gt;&lt;keywords&gt;&lt;keyword&gt;Adult&lt;/keyword&gt;&lt;keyword&gt;*Cognition&lt;/keyword&gt;&lt;keyword&gt;Fatigue Syndrome, Chronic/psychology/*therapy&lt;/keyword&gt;&lt;keyword&gt;Female&lt;/keyword&gt;&lt;keyword&gt;Humans&lt;/keyword&gt;&lt;keyword&gt;Male&lt;/keyword&gt;&lt;keyword&gt;Middle Aged&lt;/keyword&gt;&lt;keyword&gt;Patient Dropouts&lt;/keyword&gt;&lt;keyword&gt;Psychotherapy/methods&lt;/keyword&gt;&lt;keyword&gt;Severity of Illness Index&lt;/keyword&gt;&lt;keyword&gt;Treatment Outcome&lt;/keyword&gt;&lt;/keywords&gt;&lt;dates&gt;&lt;year&gt;2001&lt;/year&gt;&lt;pub-dates&gt;&lt;date&gt;Mar 17&lt;/date&gt;&lt;/pub-dates&gt;&lt;/dates&gt;&lt;isbn&gt;0140-6736 (Print)&amp;#xD;0140-6736&lt;/isbn&gt;&lt;accession-num&gt;11265953&lt;/accession-num&gt;&lt;urls&gt;&lt;/urls&gt;&lt;electronic-resource-num&gt;10.1016/s0140-6736(00)04198-2&lt;/electronic-resource-num&gt;&lt;remote-database-provider&gt;NLM&lt;/remote-database-provider&gt;&lt;language&gt;eng&lt;/language&gt;&lt;/record&gt;&lt;/Cite&gt;&lt;/EndNote&gt;</w:instrText>
      </w:r>
      <w:r w:rsidR="0001646C">
        <w:fldChar w:fldCharType="separate"/>
      </w:r>
      <w:r w:rsidR="0001646C">
        <w:rPr>
          <w:noProof/>
        </w:rPr>
        <w:t>(5)</w:t>
      </w:r>
      <w:r w:rsidR="0001646C">
        <w:fldChar w:fldCharType="end"/>
      </w:r>
      <w:r w:rsidR="0001646C">
        <w:t xml:space="preserve">. </w:t>
      </w:r>
      <w:r w:rsidR="00F82C28">
        <w:t>Seven items (e.g. ‘</w:t>
      </w:r>
      <w:r w:rsidR="00F82C28" w:rsidRPr="00F82C28">
        <w:t xml:space="preserve">I think I could positively influence my </w:t>
      </w:r>
      <w:r w:rsidR="00F82C28">
        <w:t xml:space="preserve">fatigue’) assess patients’ perceived control over their fatigue. Items are scored on a 4-point Likert scale ranging from (1) ‘No, I am convinced that is not true’ to (4) ‘Yes, I am convinced that is true’. Higher scores indicated higher self-efficacy regarding fatigue. </w:t>
      </w:r>
    </w:p>
    <w:p w14:paraId="59E3A8AE" w14:textId="373663EA" w:rsidR="00852D0D" w:rsidRDefault="00852D0D" w:rsidP="00D07A59">
      <w:pPr>
        <w:spacing w:line="360" w:lineRule="auto"/>
      </w:pPr>
      <w:r w:rsidRPr="00C34C89">
        <w:rPr>
          <w:b/>
          <w:bCs/>
          <w:i/>
          <w:iCs/>
        </w:rPr>
        <w:t>Sleep disturbance</w:t>
      </w:r>
      <w:r>
        <w:t xml:space="preserve"> was assessed with the subscale sleep and rest of the Sickness Impact Profile</w:t>
      </w:r>
      <w:r w:rsidR="00B51151">
        <w:t>-8</w:t>
      </w:r>
      <w:r>
        <w:t xml:space="preserve"> (SIP</w:t>
      </w:r>
      <w:r w:rsidR="00B51151">
        <w:t>8</w:t>
      </w:r>
      <w:r>
        <w:t xml:space="preserve">) </w:t>
      </w:r>
      <w:r w:rsidR="00EB59E2">
        <w:fldChar w:fldCharType="begin"/>
      </w:r>
      <w:r w:rsidR="0001646C">
        <w:instrText xml:space="preserve"> ADDIN EN.CITE &lt;EndNote&gt;&lt;Cite&gt;&lt;Author&gt;Bergner&lt;/Author&gt;&lt;Year&gt;1981&lt;/Year&gt;&lt;RecNum&gt;94&lt;/RecNum&gt;&lt;DisplayText&gt;(6)&lt;/DisplayText&gt;&lt;record&gt;&lt;rec-number&gt;94&lt;/rec-number&gt;&lt;foreign-keys&gt;&lt;key app="EN" db-id="ptv5vwe9p5d5fyevwd6p0tacdzdfp092waf2" timestamp="1733839916"&gt;94&lt;/key&gt;&lt;/foreign-keys&gt;&lt;ref-type name="Journal Article"&gt;17&lt;/ref-type&gt;&lt;contributors&gt;&lt;authors&gt;&lt;author&gt;Bergner, M.&lt;/author&gt;&lt;author&gt;Bobbitt, R. A.&lt;/author&gt;&lt;author&gt;Carter, W. B.&lt;/author&gt;&lt;author&gt;Gilson, B. S.&lt;/author&gt;&lt;/authors&gt;&lt;/contributors&gt;&lt;titles&gt;&lt;title&gt;The Sickness Impact Profile: development and final revision of a health status measure&lt;/title&gt;&lt;secondary-title&gt;Med Care&lt;/secondary-title&gt;&lt;/titles&gt;&lt;periodical&gt;&lt;full-title&gt;Med Care&lt;/full-title&gt;&lt;/periodical&gt;&lt;pages&gt;787-805&lt;/pages&gt;&lt;volume&gt;19&lt;/volume&gt;&lt;number&gt;8&lt;/number&gt;&lt;keywords&gt;&lt;keyword&gt;Activities of Daily Living&lt;/keyword&gt;&lt;keyword&gt;Arthritis, Rheumatoid/psychology&lt;/keyword&gt;&lt;keyword&gt;*Health Status Indicators&lt;/keyword&gt;&lt;keyword&gt;*Health Surveys&lt;/keyword&gt;&lt;keyword&gt;Hip Prosthesis/psychology&lt;/keyword&gt;&lt;keyword&gt;Humans&lt;/keyword&gt;&lt;keyword&gt;Hyperthyroidism/psychology&lt;/keyword&gt;&lt;keyword&gt;Self Concept&lt;/keyword&gt;&lt;keyword&gt;Surveys and Questionnaires&lt;/keyword&gt;&lt;/keywords&gt;&lt;dates&gt;&lt;year&gt;1981&lt;/year&gt;&lt;pub-dates&gt;&lt;date&gt;Aug&lt;/date&gt;&lt;/pub-dates&gt;&lt;/dates&gt;&lt;isbn&gt;0025-7079 (Print)&amp;#xD;0025-7079&lt;/isbn&gt;&lt;accession-num&gt;7278416&lt;/accession-num&gt;&lt;urls&gt;&lt;/urls&gt;&lt;electronic-resource-num&gt;10.1097/00005650-198108000-00001&lt;/electronic-resource-num&gt;&lt;remote-database-provider&gt;NLM&lt;/remote-database-provider&gt;&lt;language&gt;eng&lt;/language&gt;&lt;/record&gt;&lt;/Cite&gt;&lt;/EndNote&gt;</w:instrText>
      </w:r>
      <w:r w:rsidR="00EB59E2">
        <w:fldChar w:fldCharType="separate"/>
      </w:r>
      <w:r w:rsidR="0001646C">
        <w:rPr>
          <w:noProof/>
        </w:rPr>
        <w:t>(6)</w:t>
      </w:r>
      <w:r w:rsidR="00EB59E2">
        <w:fldChar w:fldCharType="end"/>
      </w:r>
      <w:r w:rsidR="00EB59E2">
        <w:t xml:space="preserve">. </w:t>
      </w:r>
      <w:r>
        <w:t>Seven items</w:t>
      </w:r>
      <w:r w:rsidR="00124171">
        <w:t xml:space="preserve"> (e.g. ‘</w:t>
      </w:r>
      <w:r w:rsidR="00124171" w:rsidRPr="00124171">
        <w:t>I spend much of the day lying down to rest</w:t>
      </w:r>
      <w:r w:rsidR="00124171">
        <w:t>’) assess patients’ functional impairment in daily life regarding sleep and rest</w:t>
      </w:r>
      <w:r w:rsidR="00B51151">
        <w:t>. Patients are instructed to check those items that are applicable to them.</w:t>
      </w:r>
      <w:r>
        <w:t xml:space="preserve"> Higher scores indicate more limitations in sleep and rest (range 0-</w:t>
      </w:r>
      <w:r w:rsidR="00B51151">
        <w:t>499</w:t>
      </w:r>
      <w:r>
        <w:t>)</w:t>
      </w:r>
      <w:r w:rsidR="00B51151">
        <w:t>.</w:t>
      </w:r>
    </w:p>
    <w:p w14:paraId="6013441C" w14:textId="77777777" w:rsidR="00592DA5" w:rsidRDefault="00C34C89" w:rsidP="00D07A59">
      <w:pPr>
        <w:spacing w:line="360" w:lineRule="auto"/>
      </w:pPr>
      <w:r>
        <w:t xml:space="preserve">Physical activity was assessed in two ways. </w:t>
      </w:r>
      <w:r w:rsidRPr="00C34C89">
        <w:rPr>
          <w:b/>
          <w:bCs/>
          <w:i/>
          <w:iCs/>
        </w:rPr>
        <w:t>Objective physical activity</w:t>
      </w:r>
      <w:r>
        <w:t xml:space="preserve"> was assessed with actigraphy. The </w:t>
      </w:r>
      <w:proofErr w:type="spellStart"/>
      <w:r>
        <w:t>actigraph</w:t>
      </w:r>
      <w:proofErr w:type="spellEnd"/>
      <w:r>
        <w:t xml:space="preserve"> is a motion-sensing device that gets attached to the ankle and was worn by patients for 12 consecutive days and nights an pre-and post-treatment. Twelve daily physical activity scores were calculated, expressed in the average number of accelerations per 5 minutes. An average daily level of physical activity was computed over this period with higher scores indicating more physical activity. Previous research supports the</w:t>
      </w:r>
      <w:r w:rsidR="00EB59E2">
        <w:t xml:space="preserve"> </w:t>
      </w:r>
      <w:r w:rsidR="00853B96">
        <w:t xml:space="preserve">reliability and validity of the </w:t>
      </w:r>
      <w:proofErr w:type="spellStart"/>
      <w:r w:rsidR="00853B96">
        <w:t>actigraph</w:t>
      </w:r>
      <w:proofErr w:type="spellEnd"/>
      <w:r w:rsidR="00EB59E2">
        <w:t xml:space="preserve"> </w:t>
      </w:r>
      <w:r w:rsidR="00EB59E2">
        <w:fldChar w:fldCharType="begin"/>
      </w:r>
      <w:r w:rsidR="0001646C">
        <w:instrText xml:space="preserve"> ADDIN EN.CITE &lt;EndNote&gt;&lt;Cite&gt;&lt;Author&gt;van der Werf&lt;/Author&gt;&lt;Year&gt;2000&lt;/Year&gt;&lt;RecNum&gt;95&lt;/RecNum&gt;&lt;DisplayText&gt;(7)&lt;/DisplayText&gt;&lt;record&gt;&lt;rec-number&gt;95&lt;/rec-number&gt;&lt;foreign-keys&gt;&lt;key app="EN" db-id="ptv5vwe9p5d5fyevwd6p0tacdzdfp092waf2" timestamp="1733840008"&gt;95&lt;/key&gt;&lt;/foreign-keys&gt;&lt;ref-type name="Journal Article"&gt;17&lt;/ref-type&gt;&lt;contributors&gt;&lt;authors&gt;&lt;author&gt;van der Werf, S. P.&lt;/author&gt;&lt;author&gt;Prins, J. B.&lt;/author&gt;&lt;author&gt;Vercoulen, J. H.&lt;/author&gt;&lt;author&gt;van der Meer, J. W.&lt;/author&gt;&lt;author&gt;Bleijenberg, G.&lt;/author&gt;&lt;/authors&gt;&lt;/contributors&gt;&lt;auth-address&gt;The Netherlands Fatigue Research Group Nijmegen, Department of Medical Psychology and Internal Medicine, University Hospital Nijmegen, Post Box 9101, 6500 HB, Nijmegen, The Netherlands. s.vanderwerf@cksmps.azn.nl&lt;/auth-address&gt;&lt;titles&gt;&lt;title&gt;Identifying physical activity patterns in chronic fatigue syndrome using actigraphic assessment&lt;/title&gt;&lt;secondary-title&gt;J Psychosom Res&lt;/secondary-title&gt;&lt;/titles&gt;&lt;periodical&gt;&lt;full-title&gt;J Psychosom Res&lt;/full-title&gt;&lt;/periodical&gt;&lt;pages&gt;373-9&lt;/pages&gt;&lt;volume&gt;49&lt;/volume&gt;&lt;number&gt;5&lt;/number&gt;&lt;keywords&gt;&lt;keyword&gt;Adolescent&lt;/keyword&gt;&lt;keyword&gt;Adult&lt;/keyword&gt;&lt;keyword&gt;Disability Evaluation&lt;/keyword&gt;&lt;keyword&gt;Fatigue Syndrome, Chronic/*diagnosis&lt;/keyword&gt;&lt;keyword&gt;Female&lt;/keyword&gt;&lt;keyword&gt;Humans&lt;/keyword&gt;&lt;keyword&gt;Male&lt;/keyword&gt;&lt;keyword&gt;Middle Aged&lt;/keyword&gt;&lt;keyword&gt;*Physical Exertion&lt;/keyword&gt;&lt;keyword&gt;Polysomnography/*methods&lt;/keyword&gt;&lt;/keywords&gt;&lt;dates&gt;&lt;year&gt;2000&lt;/year&gt;&lt;pub-dates&gt;&lt;date&gt;Nov&lt;/date&gt;&lt;/pub-dates&gt;&lt;/dates&gt;&lt;isbn&gt;0022-3999 (Print)&amp;#xD;0022-3999&lt;/isbn&gt;&lt;accession-num&gt;11164063&lt;/accession-num&gt;&lt;urls&gt;&lt;/urls&gt;&lt;electronic-resource-num&gt;10.1016/s0022-3999(00)00197-5&lt;/electronic-resource-num&gt;&lt;remote-database-provider&gt;NLM&lt;/remote-database-provider&gt;&lt;language&gt;eng&lt;/language&gt;&lt;/record&gt;&lt;/Cite&gt;&lt;/EndNote&gt;</w:instrText>
      </w:r>
      <w:r w:rsidR="00EB59E2">
        <w:fldChar w:fldCharType="separate"/>
      </w:r>
      <w:r w:rsidR="0001646C">
        <w:rPr>
          <w:noProof/>
        </w:rPr>
        <w:t>(7)</w:t>
      </w:r>
      <w:r w:rsidR="00EB59E2">
        <w:fldChar w:fldCharType="end"/>
      </w:r>
      <w:r w:rsidR="00EB59E2">
        <w:t>.</w:t>
      </w:r>
      <w:r>
        <w:br/>
      </w:r>
      <w:r>
        <w:lastRenderedPageBreak/>
        <w:t xml:space="preserve">Second, </w:t>
      </w:r>
      <w:r w:rsidRPr="00C34C89">
        <w:rPr>
          <w:b/>
          <w:bCs/>
          <w:i/>
          <w:iCs/>
        </w:rPr>
        <w:t xml:space="preserve">self-reported perceived activity </w:t>
      </w:r>
      <w:r>
        <w:t xml:space="preserve">was assessed with the Checklist Individual Strength, subscale activity </w:t>
      </w:r>
      <w:r w:rsidR="0080447B">
        <w:fldChar w:fldCharType="begin">
          <w:fldData xml:space="preserve">PEVuZE5vdGU+PENpdGU+PEF1dGhvcj5Xb3JtLVNtZWl0aW5rPC9BdXRob3I+PFllYXI+MjAxNzwv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</w:fldData>
        </w:fldChar>
      </w:r>
      <w:r w:rsidR="0001646C">
        <w:instrText xml:space="preserve"> ADDIN EN.CITE </w:instrText>
      </w:r>
      <w:r w:rsidR="0001646C">
        <w:fldChar w:fldCharType="begin">
          <w:fldData xml:space="preserve">PEVuZE5vdGU+PENpdGU+PEF1dGhvcj5Xb3JtLVNtZWl0aW5rPC9BdXRob3I+PFllYXI+MjAxNzwv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</w:fldData>
        </w:fldChar>
      </w:r>
      <w:r w:rsidR="0001646C">
        <w:instrText xml:space="preserve"> ADDIN EN.CITE.DATA </w:instrText>
      </w:r>
      <w:r w:rsidR="0001646C">
        <w:fldChar w:fldCharType="end"/>
      </w:r>
      <w:r w:rsidR="0080447B">
        <w:fldChar w:fldCharType="separate"/>
      </w:r>
      <w:r w:rsidR="0001646C">
        <w:rPr>
          <w:noProof/>
        </w:rPr>
        <w:t>(8)</w:t>
      </w:r>
      <w:r w:rsidR="0080447B">
        <w:fldChar w:fldCharType="end"/>
      </w:r>
      <w:r w:rsidR="0080447B">
        <w:t xml:space="preserve">. </w:t>
      </w:r>
      <w:r>
        <w:t xml:space="preserve">Three items (e.g. ‘I don’t do much during the day’) assess patients’ perceived problems with their daily activity over the past 2 weeks. Items are scored on a 7-point Likert scale. Higher scores indicate more perceived problems with activity (range 3-21). In the </w:t>
      </w:r>
      <w:proofErr w:type="spellStart"/>
      <w:r>
        <w:t>Gielissen</w:t>
      </w:r>
      <w:proofErr w:type="spellEnd"/>
      <w:r>
        <w:t>-trial, a previous version of the CIS-activity has been administered which differs from the recent version in the wording of the three items: the scoring is identical. Therefore, this was taken into analyses</w:t>
      </w:r>
      <w:r w:rsidR="00972039">
        <w:t>.</w:t>
      </w:r>
    </w:p>
    <w:p w14:paraId="3D490A12" w14:textId="5E28C21B" w:rsidR="00C34C89" w:rsidRDefault="00C34C89" w:rsidP="00D07A59">
      <w:pPr>
        <w:spacing w:line="360" w:lineRule="auto"/>
      </w:pPr>
      <w:r>
        <w:t xml:space="preserve">Problems with social support were assessed with the </w:t>
      </w:r>
      <w:proofErr w:type="spellStart"/>
      <w:r>
        <w:t>Sonderen</w:t>
      </w:r>
      <w:proofErr w:type="spellEnd"/>
      <w:r>
        <w:t xml:space="preserve"> Social Support Inventory (SSL) </w:t>
      </w:r>
      <w:r w:rsidR="00EB59E2">
        <w:fldChar w:fldCharType="begin"/>
      </w:r>
      <w:r w:rsidR="0001646C">
        <w:instrText xml:space="preserve"> ADDIN EN.CITE &lt;EndNote&gt;&lt;Cite&gt;&lt;Author&gt;Timmerman&lt;/Author&gt;&lt;Year&gt;2000&lt;/Year&gt;&lt;RecNum&gt;97&lt;/RecNum&gt;&lt;DisplayText&gt;(9, 10)&lt;/DisplayText&gt;&lt;record&gt;&lt;rec-number&gt;97&lt;/rec-number&gt;&lt;foreign-keys&gt;&lt;key app="EN" db-id="ptv5vwe9p5d5fyevwd6p0tacdzdfp092waf2" timestamp="1733840186"&gt;97&lt;/key&gt;&lt;/foreign-keys&gt;&lt;ref-type name="Journal Article"&gt;17&lt;/ref-type&gt;&lt;contributors&gt;&lt;authors&gt;&lt;author&gt;Timmerman, I.&lt;/author&gt;&lt;author&gt;Emanuels-Zuurveen, E.&lt;/author&gt;&lt;author&gt;Emmelkamp, Paul&lt;/author&gt;&lt;/authors&gt;&lt;/contributors&gt;&lt;titles&gt;&lt;title&gt;The Social Support Inventory (SSI): A Brief Scale to Assess Perceived Adequacy of Social Support&lt;/title&gt;&lt;secondary-title&gt;Clinical Psychology &amp;amp; Psychotherapy&lt;/secondary-title&gt;&lt;/titles&gt;&lt;periodical&gt;&lt;full-title&gt;Clinical Psychology &amp;amp; Psychotherapy&lt;/full-title&gt;&lt;/periodical&gt;&lt;pages&gt;401-410&lt;/pages&gt;&lt;volume&gt;7&lt;/volume&gt;&lt;dates&gt;&lt;year&gt;2000&lt;/year&gt;&lt;pub-dates&gt;&lt;date&gt;11/01&lt;/date&gt;&lt;/pub-dates&gt;&lt;/dates&gt;&lt;urls&gt;&lt;/urls&gt;&lt;electronic-resource-num&gt;10.1002/1099-0879(200011)7:5&amp;lt;401::AID-CPP253&amp;gt;3.0.CO;2-I&lt;/electronic-resource-num&gt;&lt;/record&gt;&lt;/Cite&gt;&lt;Cite&gt;&lt;Author&gt;Sonderen&lt;/Author&gt;&lt;Year&gt;1997&lt;/Year&gt;&lt;RecNum&gt;96&lt;/RecNum&gt;&lt;record&gt;&lt;rec-number&gt;96&lt;/rec-number&gt;&lt;foreign-keys&gt;&lt;key app="EN" db-id="ptv5vwe9p5d5fyevwd6p0tacdzdfp092waf2" timestamp="1733840078"&gt;96&lt;/key&gt;&lt;/foreign-keys&gt;&lt;ref-type name="Journal Article"&gt;17&lt;/ref-type&gt;&lt;contributors&gt;&lt;authors&gt;&lt;author&gt;Sonderen, E.&lt;/author&gt;&lt;author&gt;Ormel, Johan&lt;/author&gt;&lt;/authors&gt;&lt;/contributors&gt;&lt;titles&gt;&lt;title&gt;Het meten van aspecten van sociale steun en hun relatie met welbevinden. Een onderzoek naar de bruikbaarheid van de SSL-I ende SSL-D&lt;/title&gt;&lt;secondary-title&gt;Tijdschrift voor Psychologie en Gezondheid.&lt;/secondary-title&gt;&lt;/titles&gt;&lt;periodical&gt;&lt;full-title&gt;Tijdschrift voor Psychologie en Gezondheid.&lt;/full-title&gt;&lt;/periodical&gt;&lt;volume&gt;25&lt;/volume&gt;&lt;dates&gt;&lt;year&gt;1997&lt;/year&gt;&lt;pub-dates&gt;&lt;date&gt;01/01&lt;/date&gt;&lt;/pub-dates&gt;&lt;/dates&gt;&lt;urls&gt;&lt;/urls&gt;&lt;/record&gt;&lt;/Cite&gt;&lt;/EndNote&gt;</w:instrText>
      </w:r>
      <w:r w:rsidR="00EB59E2">
        <w:fldChar w:fldCharType="separate"/>
      </w:r>
      <w:r w:rsidR="0001646C">
        <w:rPr>
          <w:noProof/>
        </w:rPr>
        <w:t>(9, 10)</w:t>
      </w:r>
      <w:r w:rsidR="00EB59E2">
        <w:fldChar w:fldCharType="end"/>
      </w:r>
      <w:r w:rsidR="00EB59E2">
        <w:t xml:space="preserve">. </w:t>
      </w:r>
      <w:r>
        <w:t xml:space="preserve">To asses a patients’ </w:t>
      </w:r>
      <w:r w:rsidRPr="00C34C89">
        <w:rPr>
          <w:b/>
          <w:bCs/>
          <w:i/>
          <w:iCs/>
        </w:rPr>
        <w:t>discrepancy between the amount of received and the amount of desired social support</w:t>
      </w:r>
      <w:r>
        <w:t xml:space="preserve"> the subscale discrepancies is used (SSLD). Eight items (e.g. ‘What is your opinion about the extent to which people: Stand by you?’) with items scored on a 4-point Likert scale ranging from (1) ‘I miss it’ to (4) ‘It happens too often’. Higher scores indicate a higher discrepancy in support (range 8-32). To assess the </w:t>
      </w:r>
      <w:r w:rsidRPr="00C34C89">
        <w:t>patients’</w:t>
      </w:r>
      <w:r w:rsidRPr="00C34C89">
        <w:rPr>
          <w:b/>
          <w:bCs/>
          <w:i/>
          <w:iCs/>
        </w:rPr>
        <w:t xml:space="preserve"> perceived social support</w:t>
      </w:r>
      <w:r>
        <w:t xml:space="preserve"> the subscale interaction is used (SSLI). Twelve items (e.g. ‘Does it ever happen that people give you compliments?’). Items score on a 4-point Likert scale ranging from (1) ‘rarely or never’ tot (4) ’very often’. Higher scores indicates higher social interaction. To assess the patients’ </w:t>
      </w:r>
      <w:r w:rsidRPr="00C34C89">
        <w:rPr>
          <w:b/>
          <w:bCs/>
          <w:i/>
          <w:iCs/>
        </w:rPr>
        <w:t>perceived negative interaction</w:t>
      </w:r>
      <w:r>
        <w:t xml:space="preserve"> the subscale negative interaction is used. Social support negative interaction (SSLN).. 4-point Likert scale ranging from (1) ‘rarely or never’ tot (4) ’very often’. 7 items (range 7-28)</w:t>
      </w:r>
      <w:r w:rsidR="000D7A95">
        <w:t>. Only measured at baseline in the Poort trial.</w:t>
      </w:r>
    </w:p>
    <w:p w14:paraId="46B2D8C9" w14:textId="6F5F697F" w:rsidR="00C34C89" w:rsidRDefault="00C34C89" w:rsidP="00D07A59">
      <w:pPr>
        <w:spacing w:line="360" w:lineRule="auto"/>
      </w:pPr>
      <w:r w:rsidRPr="00C34C89">
        <w:rPr>
          <w:b/>
          <w:bCs/>
          <w:i/>
          <w:iCs/>
        </w:rPr>
        <w:t>Anxiety</w:t>
      </w:r>
      <w:r>
        <w:t xml:space="preserve"> were assessed with the anxiety subscale of the Hospital Anxiety and Depression Scale (HADS). </w:t>
      </w:r>
      <w:r w:rsidR="00EB59E2">
        <w:fldChar w:fldCharType="begin"/>
      </w:r>
      <w:r w:rsidR="0001646C">
        <w:instrText xml:space="preserve"> ADDIN EN.CITE &lt;EndNote&gt;&lt;Cite&gt;&lt;Author&gt;Zigmond&lt;/Author&gt;&lt;Year&gt;1983&lt;/Year&gt;&lt;RecNum&gt;99&lt;/RecNum&gt;&lt;DisplayText&gt;(11)&lt;/DisplayText&gt;&lt;record&gt;&lt;rec-number&gt;99&lt;/rec-number&gt;&lt;foreign-keys&gt;&lt;key app="EN" db-id="ptv5vwe9p5d5fyevwd6p0tacdzdfp092waf2" timestamp="1733840294"&gt;99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70&lt;/pages&gt;&lt;volume&gt;67&lt;/volume&gt;&lt;number&gt;6&lt;/number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&lt;/isbn&gt;&lt;accession-num&gt;6880820&lt;/accession-num&gt;&lt;urls&gt;&lt;/urls&gt;&lt;electronic-resource-num&gt;10.1111/j.1600-0447.1983.tb09716.x&lt;/electronic-resource-num&gt;&lt;remote-database-provider&gt;NLM&lt;/remote-database-provider&gt;&lt;language&gt;eng&lt;/language&gt;&lt;/record&gt;&lt;/Cite&gt;&lt;/EndNote&gt;</w:instrText>
      </w:r>
      <w:r w:rsidR="00EB59E2">
        <w:fldChar w:fldCharType="separate"/>
      </w:r>
      <w:r w:rsidR="0001646C">
        <w:rPr>
          <w:noProof/>
        </w:rPr>
        <w:t>(11)</w:t>
      </w:r>
      <w:r w:rsidR="00EB59E2">
        <w:fldChar w:fldCharType="end"/>
      </w:r>
      <w:r>
        <w:t>Seven items (e.g. ‘I have been feeling tense lately’) assess patients’ anxiety level especially during the previous month. Items score a 4-point Likert scale, with differing responses per items (e.g. (3) ‘mostly’, (2) ‘often’, (1) ‘sometimes’ and (0) ‘not at all’. Higher scores indicate more anxiety (range 0-21).</w:t>
      </w:r>
      <w:r w:rsidR="000D7A95">
        <w:t xml:space="preserve"> </w:t>
      </w:r>
      <w:r w:rsidR="006F02A6">
        <w:t>Anxiety was only</w:t>
      </w:r>
      <w:r w:rsidR="000D7A95">
        <w:t xml:space="preserve"> measured at baseline</w:t>
      </w:r>
      <w:r w:rsidR="006F02A6">
        <w:t>.</w:t>
      </w:r>
    </w:p>
    <w:p w14:paraId="0DCAF92D" w14:textId="2F4CB528" w:rsidR="00852D0D" w:rsidRDefault="00B51151" w:rsidP="00D07A59">
      <w:pPr>
        <w:spacing w:line="360" w:lineRule="auto"/>
      </w:pPr>
      <w:r w:rsidRPr="00C34C89">
        <w:rPr>
          <w:b/>
          <w:bCs/>
          <w:i/>
          <w:iCs/>
        </w:rPr>
        <w:t>Depressive symptoms</w:t>
      </w:r>
      <w:r>
        <w:t xml:space="preserve"> were assessed with </w:t>
      </w:r>
      <w:r w:rsidR="00852D0D">
        <w:t>the Beck Depression Inventory for Primary Care (BDI</w:t>
      </w:r>
      <w:r w:rsidR="00EB7FBC">
        <w:t>-PC</w:t>
      </w:r>
      <w:r w:rsidR="00852D0D">
        <w:t>)</w:t>
      </w:r>
      <w:r w:rsidR="00EB7FBC">
        <w:t xml:space="preserve"> </w:t>
      </w:r>
      <w:r w:rsidR="00EB59E2">
        <w:fldChar w:fldCharType="begin"/>
      </w:r>
      <w:r w:rsidR="0001646C">
        <w:instrText xml:space="preserve"> ADDIN EN.CITE &lt;EndNote&gt;&lt;Cite&gt;&lt;Author&gt;Beck&lt;/Author&gt;&lt;Year&gt;1997&lt;/Year&gt;&lt;RecNum&gt;100&lt;/RecNum&gt;&lt;DisplayText&gt;(12)&lt;/DisplayText&gt;&lt;record&gt;&lt;rec-number&gt;100&lt;/rec-number&gt;&lt;foreign-keys&gt;&lt;key app="EN" db-id="ptv5vwe9p5d5fyevwd6p0tacdzdfp092waf2" timestamp="1733840330"&gt;100&lt;/key&gt;&lt;/foreign-keys&gt;&lt;ref-type name="Journal Article"&gt;17&lt;/ref-type&gt;&lt;contributors&gt;&lt;authors&gt;&lt;author&gt;Beck, A. T.&lt;/author&gt;&lt;author&gt;Guth, D.&lt;/author&gt;&lt;author&gt;Steer, R. A.&lt;/author&gt;&lt;author&gt;Ball, R.&lt;/author&gt;&lt;/authors&gt;&lt;/contributors&gt;&lt;auth-address&gt;Beck Institute for Cognitive Therapy and Research, Bala Cynwyd, PA, USA.&lt;/auth-address&gt;&lt;titles&gt;&lt;title&gt;Screening for major depression disorders in medical inpatients with the Beck Depression Inventory for Primary Care&lt;/title&gt;&lt;secondary-title&gt;Behav Res Ther&lt;/secondary-title&gt;&lt;/titles&gt;&lt;periodical&gt;&lt;full-title&gt;Behav Res Ther&lt;/full-title&gt;&lt;/periodical&gt;&lt;pages&gt;785-91&lt;/pages&gt;&lt;volume&gt;35&lt;/volume&gt;&lt;number&gt;8&lt;/number&gt;&lt;keywords&gt;&lt;keyword&gt;Adolescent&lt;/keyword&gt;&lt;keyword&gt;Adult&lt;/keyword&gt;&lt;keyword&gt;Aged&lt;/keyword&gt;&lt;keyword&gt;Aged, 80 and over&lt;/keyword&gt;&lt;keyword&gt;Confidence Intervals&lt;/keyword&gt;&lt;keyword&gt;Cross-Sectional Studies&lt;/keyword&gt;&lt;keyword&gt;Depression/*epidemiology&lt;/keyword&gt;&lt;keyword&gt;Female&lt;/keyword&gt;&lt;keyword&gt;Hospitals, General/methods&lt;/keyword&gt;&lt;keyword&gt;Humans&lt;/keyword&gt;&lt;keyword&gt;Inpatients/*psychology&lt;/keyword&gt;&lt;keyword&gt;Male&lt;/keyword&gt;&lt;keyword&gt;Mass Screening/*methods&lt;/keyword&gt;&lt;keyword&gt;Middle Aged&lt;/keyword&gt;&lt;keyword&gt;Psychiatric Status Rating Scales/*standards&lt;/keyword&gt;&lt;keyword&gt;Psychometrics/methods/*standards&lt;/keyword&gt;&lt;keyword&gt;ROC Curve&lt;/keyword&gt;&lt;keyword&gt;Reproducibility of Results&lt;/keyword&gt;&lt;/keywords&gt;&lt;dates&gt;&lt;year&gt;1997&lt;/year&gt;&lt;pub-dates&gt;&lt;date&gt;Aug&lt;/date&gt;&lt;/pub-dates&gt;&lt;/dates&gt;&lt;isbn&gt;0005-7967 (Print)&amp;#xD;0005-7967&lt;/isbn&gt;&lt;accession-num&gt;9256522&lt;/accession-num&gt;&lt;urls&gt;&lt;/urls&gt;&lt;electronic-resource-num&gt;10.1016/s0005-7967(97)00025-9&lt;/electronic-resource-num&gt;&lt;remote-database-provider&gt;NLM&lt;/remote-database-provider&gt;&lt;language&gt;eng&lt;/language&gt;&lt;/record&gt;&lt;/Cite&gt;&lt;/EndNote&gt;</w:instrText>
      </w:r>
      <w:r w:rsidR="00EB59E2">
        <w:fldChar w:fldCharType="separate"/>
      </w:r>
      <w:r w:rsidR="0001646C">
        <w:rPr>
          <w:noProof/>
        </w:rPr>
        <w:t>(12)</w:t>
      </w:r>
      <w:r w:rsidR="00EB59E2">
        <w:fldChar w:fldCharType="end"/>
      </w:r>
      <w:r w:rsidR="00EB59E2">
        <w:t xml:space="preserve">. </w:t>
      </w:r>
      <w:r w:rsidR="00EB7FBC">
        <w:t>The questionnaire consist of seven items (e.g. ‘</w:t>
      </w:r>
      <w:proofErr w:type="spellStart"/>
      <w:r w:rsidR="00EB7FBC">
        <w:t>Sadnesss</w:t>
      </w:r>
      <w:proofErr w:type="spellEnd"/>
      <w:r w:rsidR="00EB7FBC">
        <w:t>’) with a 4-point Likert scale, with differing responses per item (e.g. (0) ‘I don’t feel sad at all’, (2) ‘I feel sad a lot of the time’, (3) ‘I feel sad all the time’, (4) ‘</w:t>
      </w:r>
      <w:r w:rsidR="00EB7FBC" w:rsidRPr="00EB7FBC">
        <w:t>I am so sad</w:t>
      </w:r>
      <w:r w:rsidR="00EB7FBC">
        <w:t xml:space="preserve"> </w:t>
      </w:r>
      <w:r w:rsidR="00EB7FBC" w:rsidRPr="00EB7FBC">
        <w:t>that I cannot bear it</w:t>
      </w:r>
      <w:r w:rsidR="00EB7FBC">
        <w:t>’). Higher</w:t>
      </w:r>
      <w:r w:rsidR="00852D0D">
        <w:t xml:space="preserve"> scores indicate higher levels of depressive symptoms (range 0-21). </w:t>
      </w:r>
      <w:r w:rsidR="006F02A6">
        <w:t xml:space="preserve">Depressive symptoms was only </w:t>
      </w:r>
      <w:r w:rsidR="000D7A95">
        <w:t>measured at baseline</w:t>
      </w:r>
      <w:r w:rsidR="006F02A6">
        <w:t>.</w:t>
      </w:r>
    </w:p>
    <w:p w14:paraId="6084D8E2" w14:textId="4F24FEBA" w:rsidR="00852D0D" w:rsidRDefault="00852D0D" w:rsidP="00D07A59">
      <w:pPr>
        <w:spacing w:line="360" w:lineRule="auto"/>
      </w:pPr>
    </w:p>
    <w:p w14:paraId="638150E8" w14:textId="77777777" w:rsidR="00852D0D" w:rsidRDefault="00852D0D" w:rsidP="00D07A59">
      <w:pPr>
        <w:spacing w:line="360" w:lineRule="auto"/>
      </w:pPr>
    </w:p>
    <w:p w14:paraId="764E3383" w14:textId="54A028DB" w:rsidR="00852D0D" w:rsidRDefault="00852D0D" w:rsidP="00D07A59">
      <w:pPr>
        <w:spacing w:after="0" w:line="360" w:lineRule="auto"/>
      </w:pPr>
      <w:r>
        <w:br w:type="page"/>
      </w:r>
    </w:p>
    <w:p w14:paraId="678F57E0" w14:textId="65F6D339" w:rsidR="00EC6CB5" w:rsidRDefault="00EC6CB5" w:rsidP="00EC6CB5">
      <w:r w:rsidRPr="00337ED6">
        <w:rPr>
          <w:b/>
          <w:bCs/>
        </w:rPr>
        <w:lastRenderedPageBreak/>
        <w:t xml:space="preserve">Figure </w:t>
      </w:r>
      <w:r w:rsidR="00337ED6" w:rsidRPr="00337ED6">
        <w:rPr>
          <w:b/>
          <w:bCs/>
        </w:rPr>
        <w:t>S</w:t>
      </w:r>
      <w:r w:rsidRPr="00337ED6">
        <w:rPr>
          <w:b/>
          <w:bCs/>
        </w:rPr>
        <w:t>1</w:t>
      </w:r>
      <w:r w:rsidR="00337ED6">
        <w:rPr>
          <w:b/>
          <w:bCs/>
        </w:rPr>
        <w:t>.</w:t>
      </w:r>
      <w:r>
        <w:t xml:space="preserve"> Moderation analysis.</w:t>
      </w:r>
      <w:r w:rsidDel="00C01756">
        <w:t xml:space="preserve"> </w:t>
      </w:r>
    </w:p>
    <w:p w14:paraId="012B2324" w14:textId="360E422D" w:rsidR="00EC6CB5" w:rsidRDefault="0080447B" w:rsidP="00EC6CB5">
      <w:r w:rsidRPr="0080447B">
        <w:rPr>
          <w:noProof/>
          <w14:ligatures w14:val="standardContextual"/>
        </w:rPr>
        <w:t xml:space="preserve"> </w:t>
      </w:r>
      <w:r w:rsidRPr="0080447B">
        <w:rPr>
          <w:noProof/>
        </w:rPr>
        <w:drawing>
          <wp:inline distT="0" distB="0" distL="0" distR="0" wp14:anchorId="710562B7" wp14:editId="346135DB">
            <wp:extent cx="4467225" cy="1850018"/>
            <wp:effectExtent l="0" t="0" r="0" b="0"/>
            <wp:docPr id="66601651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01651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83686" cy="18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CBBB" w14:textId="2FF4B818" w:rsidR="00EC6CB5" w:rsidRPr="009D4A59" w:rsidRDefault="00EC6CB5" w:rsidP="00EC6CB5">
      <w:pPr>
        <w:rPr>
          <w:i/>
          <w:iCs/>
          <w:sz w:val="18"/>
          <w:szCs w:val="18"/>
        </w:rPr>
      </w:pPr>
      <w:r w:rsidRPr="009D4A59">
        <w:rPr>
          <w:i/>
          <w:iCs/>
          <w:sz w:val="18"/>
          <w:szCs w:val="18"/>
        </w:rPr>
        <w:t>Note</w:t>
      </w:r>
      <w:r w:rsidR="0080447B" w:rsidRPr="009D4A59">
        <w:rPr>
          <w:i/>
          <w:iCs/>
          <w:sz w:val="18"/>
          <w:szCs w:val="18"/>
        </w:rPr>
        <w:t>:</w:t>
      </w:r>
      <w:r w:rsidRPr="009D4A59">
        <w:rPr>
          <w:i/>
          <w:iCs/>
          <w:sz w:val="18"/>
          <w:szCs w:val="18"/>
        </w:rPr>
        <w:t xml:space="preserve"> </w:t>
      </w:r>
      <w:r w:rsidRPr="009D4A59">
        <w:rPr>
          <w:rFonts w:cstheme="minorHAnsi"/>
          <w:i/>
          <w:iCs/>
          <w:color w:val="000000" w:themeColor="text1"/>
          <w:sz w:val="18"/>
          <w:szCs w:val="18"/>
        </w:rPr>
        <w:t>∆ = residual change score</w:t>
      </w:r>
      <w:r w:rsidR="0080447B" w:rsidRPr="009D4A59">
        <w:rPr>
          <w:rFonts w:cstheme="minorHAnsi"/>
          <w:i/>
          <w:iCs/>
          <w:color w:val="000000" w:themeColor="text1"/>
          <w:sz w:val="18"/>
          <w:szCs w:val="18"/>
        </w:rPr>
        <w:br/>
        <w:t>CRF = cancer-related fatigue</w:t>
      </w:r>
    </w:p>
    <w:p w14:paraId="0067B2DC" w14:textId="77777777" w:rsidR="00EC6CB5" w:rsidRDefault="00EC6CB5" w:rsidP="00EC6CB5"/>
    <w:p w14:paraId="212C00B0" w14:textId="77777777" w:rsidR="00337ED6" w:rsidRDefault="00337ED6" w:rsidP="00EC6CB5"/>
    <w:p w14:paraId="25454C8F" w14:textId="77777777" w:rsidR="00EC6CB5" w:rsidRDefault="00EC6CB5" w:rsidP="00EC6CB5"/>
    <w:p w14:paraId="6E96CAFC" w14:textId="17F3259E" w:rsidR="00EC6CB5" w:rsidRDefault="00EC6CB5" w:rsidP="00EC6CB5">
      <w:r w:rsidRPr="00337ED6">
        <w:rPr>
          <w:b/>
          <w:bCs/>
        </w:rPr>
        <w:t xml:space="preserve">Figure </w:t>
      </w:r>
      <w:r w:rsidR="00337ED6" w:rsidRPr="00337ED6">
        <w:rPr>
          <w:b/>
          <w:bCs/>
        </w:rPr>
        <w:t>S2</w:t>
      </w:r>
      <w:r w:rsidR="00337ED6">
        <w:rPr>
          <w:b/>
          <w:bCs/>
        </w:rPr>
        <w:t>.</w:t>
      </w:r>
      <w:r>
        <w:t xml:space="preserve"> Moderated mediation analysis.</w:t>
      </w:r>
    </w:p>
    <w:p w14:paraId="29F62740" w14:textId="0C72C19F" w:rsidR="00EC6CB5" w:rsidRDefault="0080447B" w:rsidP="00EC6CB5">
      <w:r w:rsidRPr="0080447B">
        <w:rPr>
          <w:noProof/>
          <w14:ligatures w14:val="standardContextual"/>
        </w:rPr>
        <w:t xml:space="preserve"> </w:t>
      </w:r>
      <w:r w:rsidRPr="0080447B">
        <w:rPr>
          <w:noProof/>
        </w:rPr>
        <w:drawing>
          <wp:inline distT="0" distB="0" distL="0" distR="0" wp14:anchorId="7CF54623" wp14:editId="57076455">
            <wp:extent cx="4286250" cy="2766126"/>
            <wp:effectExtent l="0" t="0" r="0" b="0"/>
            <wp:docPr id="150631401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314013" name=""/>
                    <pic:cNvPicPr/>
                  </pic:nvPicPr>
                  <pic:blipFill rotWithShape="1">
                    <a:blip r:embed="rId11"/>
                    <a:srcRect l="3307"/>
                    <a:stretch/>
                  </pic:blipFill>
                  <pic:spPr bwMode="auto">
                    <a:xfrm>
                      <a:off x="0" y="0"/>
                      <a:ext cx="4300745" cy="277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4DF66" w14:textId="4F8299E2" w:rsidR="0080447B" w:rsidRPr="009D4A59" w:rsidRDefault="00EC6CB5" w:rsidP="00EC6CB5">
      <w:pPr>
        <w:rPr>
          <w:rFonts w:cstheme="minorHAnsi"/>
          <w:i/>
          <w:iCs/>
          <w:color w:val="000000" w:themeColor="text1"/>
          <w:sz w:val="18"/>
          <w:szCs w:val="18"/>
        </w:rPr>
      </w:pPr>
      <w:r w:rsidRPr="009D4A59">
        <w:rPr>
          <w:i/>
          <w:iCs/>
          <w:sz w:val="18"/>
          <w:szCs w:val="18"/>
        </w:rPr>
        <w:t>Note</w:t>
      </w:r>
      <w:r w:rsidR="0080447B" w:rsidRPr="009D4A59">
        <w:rPr>
          <w:i/>
          <w:iCs/>
          <w:sz w:val="18"/>
          <w:szCs w:val="18"/>
        </w:rPr>
        <w:t>:</w:t>
      </w:r>
      <w:r w:rsidRPr="009D4A59">
        <w:rPr>
          <w:i/>
          <w:iCs/>
          <w:sz w:val="18"/>
          <w:szCs w:val="18"/>
        </w:rPr>
        <w:t xml:space="preserve"> </w:t>
      </w:r>
      <w:r w:rsidRPr="009D4A59">
        <w:rPr>
          <w:rFonts w:cstheme="minorHAnsi"/>
          <w:i/>
          <w:iCs/>
          <w:color w:val="000000" w:themeColor="text1"/>
          <w:sz w:val="18"/>
          <w:szCs w:val="18"/>
        </w:rPr>
        <w:t>∆ = residual change score</w:t>
      </w:r>
      <w:r w:rsidR="0080447B" w:rsidRPr="009D4A59">
        <w:rPr>
          <w:rFonts w:cstheme="minorHAnsi"/>
          <w:i/>
          <w:iCs/>
          <w:color w:val="000000" w:themeColor="text1"/>
          <w:sz w:val="18"/>
          <w:szCs w:val="18"/>
        </w:rPr>
        <w:br/>
        <w:t>CRF = cancer-related fatigue</w:t>
      </w:r>
    </w:p>
    <w:p w14:paraId="245AA0CD" w14:textId="77777777" w:rsidR="00EC6CB5" w:rsidRDefault="00EC6CB5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14:paraId="695C9D36" w14:textId="37C8F771" w:rsidR="00EC6CB5" w:rsidRPr="00016100" w:rsidRDefault="00EC6CB5" w:rsidP="00EC6CB5">
      <w:r w:rsidRPr="00016100">
        <w:rPr>
          <w:b/>
          <w:bCs/>
        </w:rPr>
        <w:lastRenderedPageBreak/>
        <w:t xml:space="preserve">Table </w:t>
      </w:r>
      <w:r w:rsidR="00337ED6">
        <w:rPr>
          <w:b/>
          <w:bCs/>
        </w:rPr>
        <w:t>S</w:t>
      </w:r>
      <w:r w:rsidR="009D4A59">
        <w:rPr>
          <w:b/>
          <w:bCs/>
        </w:rPr>
        <w:t>2</w:t>
      </w:r>
      <w:r>
        <w:rPr>
          <w:b/>
          <w:bCs/>
        </w:rPr>
        <w:t>.</w:t>
      </w:r>
      <w:r w:rsidRPr="00016100">
        <w:t xml:space="preserve"> moderation analysis </w:t>
      </w:r>
      <w:r>
        <w:t xml:space="preserve">of the residual change of </w:t>
      </w:r>
      <w:r w:rsidR="0080447B">
        <w:t xml:space="preserve">cancer-related fatigue </w:t>
      </w:r>
      <w:r>
        <w:t>by condition and patient group</w:t>
      </w:r>
    </w:p>
    <w:tbl>
      <w:tblPr>
        <w:tblStyle w:val="Tabelraster"/>
        <w:tblW w:w="9214" w:type="dxa"/>
        <w:tblLook w:val="04A0" w:firstRow="1" w:lastRow="0" w:firstColumn="1" w:lastColumn="0" w:noHBand="0" w:noVBand="1"/>
      </w:tblPr>
      <w:tblGrid>
        <w:gridCol w:w="3544"/>
        <w:gridCol w:w="1985"/>
        <w:gridCol w:w="2126"/>
        <w:gridCol w:w="1559"/>
      </w:tblGrid>
      <w:tr w:rsidR="00EC6CB5" w14:paraId="47118BAF" w14:textId="77777777" w:rsidTr="0019018E">
        <w:trPr>
          <w:trHeight w:val="436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1081BA7" w14:textId="77777777" w:rsidR="00EC6CB5" w:rsidRDefault="00EC6CB5" w:rsidP="003242F8"/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F1992E2" w14:textId="77777777" w:rsidR="00EC6CB5" w:rsidRPr="00C402DD" w:rsidRDefault="00EC6CB5" w:rsidP="003242F8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324D14E" w14:textId="77777777" w:rsidR="00EC6CB5" w:rsidRPr="00C402DD" w:rsidRDefault="00EC6CB5" w:rsidP="003242F8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Standard Err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67E51B6" w14:textId="77777777" w:rsidR="00EC6CB5" w:rsidRPr="00C402DD" w:rsidRDefault="00EC6CB5" w:rsidP="003242F8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 xml:space="preserve">p-value </w:t>
            </w:r>
          </w:p>
        </w:tc>
      </w:tr>
      <w:tr w:rsidR="00EC6CB5" w14:paraId="40DAEE69" w14:textId="77777777" w:rsidTr="0019018E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2886E1" w14:textId="77777777" w:rsidR="00EC6CB5" w:rsidRPr="00FE09B6" w:rsidRDefault="00EC6CB5" w:rsidP="003242F8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 xml:space="preserve">   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CB1219" w14:textId="77777777" w:rsidR="00EC6CB5" w:rsidRDefault="00EC6CB5" w:rsidP="003242F8">
            <w:r>
              <w:t>-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8210F0" w14:textId="77777777" w:rsidR="00EC6CB5" w:rsidRDefault="00EC6CB5" w:rsidP="003242F8">
            <w: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D0A872" w14:textId="77777777" w:rsidR="00EC6CB5" w:rsidRPr="00FE09B6" w:rsidRDefault="00EC6CB5" w:rsidP="003242F8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>&lt;0.001*</w:t>
            </w:r>
          </w:p>
        </w:tc>
      </w:tr>
      <w:tr w:rsidR="00EC6CB5" w14:paraId="65B1C14B" w14:textId="77777777" w:rsidTr="0019018E">
        <w:trPr>
          <w:trHeight w:val="4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F9198C" w14:textId="77777777" w:rsidR="00EC6CB5" w:rsidRDefault="00EC6CB5" w:rsidP="003242F8">
            <w:r>
              <w:t xml:space="preserve">  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55DCCF" w14:textId="77777777" w:rsidR="00EC6CB5" w:rsidRDefault="00EC6CB5" w:rsidP="003242F8">
            <w:r>
              <w:t>-0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4DFF1" w14:textId="77777777" w:rsidR="00EC6CB5" w:rsidRDefault="00EC6CB5" w:rsidP="003242F8">
            <w: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100C39" w14:textId="77777777" w:rsidR="00EC6CB5" w:rsidRDefault="00EC6CB5" w:rsidP="003242F8">
            <w:r>
              <w:t>0.42</w:t>
            </w:r>
          </w:p>
        </w:tc>
      </w:tr>
      <w:tr w:rsidR="00EC6CB5" w14:paraId="39BF0D92" w14:textId="77777777" w:rsidTr="0019018E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514B3C" w14:textId="77777777" w:rsidR="00EC6CB5" w:rsidRPr="00404DFB" w:rsidRDefault="00EC6CB5" w:rsidP="003242F8">
            <w:pPr>
              <w:rPr>
                <w:b/>
                <w:bCs/>
              </w:rPr>
            </w:pPr>
            <w:r>
              <w:t xml:space="preserve">   </w:t>
            </w:r>
            <w:r w:rsidRPr="00404DFB">
              <w:rPr>
                <w:b/>
                <w:bCs/>
              </w:rPr>
              <w:t>Condition *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C039B4" w14:textId="77777777" w:rsidR="00EC6CB5" w:rsidRDefault="00EC6CB5" w:rsidP="003242F8">
            <w: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728071" w14:textId="77777777" w:rsidR="00EC6CB5" w:rsidRDefault="00EC6CB5" w:rsidP="003242F8">
            <w: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61E8E" w14:textId="77777777" w:rsidR="00EC6CB5" w:rsidRPr="00404DFB" w:rsidRDefault="00EC6CB5" w:rsidP="003242F8">
            <w:pPr>
              <w:rPr>
                <w:b/>
                <w:bCs/>
              </w:rPr>
            </w:pPr>
            <w:r w:rsidRPr="00404DFB">
              <w:rPr>
                <w:b/>
                <w:bCs/>
              </w:rPr>
              <w:t>0.02</w:t>
            </w:r>
            <w:r>
              <w:rPr>
                <w:b/>
                <w:bCs/>
              </w:rPr>
              <w:t>2</w:t>
            </w:r>
            <w:r w:rsidRPr="00404DFB">
              <w:rPr>
                <w:b/>
                <w:bCs/>
              </w:rPr>
              <w:t>*</w:t>
            </w:r>
          </w:p>
        </w:tc>
      </w:tr>
      <w:tr w:rsidR="00EC6CB5" w14:paraId="74C7B948" w14:textId="77777777" w:rsidTr="0019018E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7867A9" w14:textId="77777777" w:rsidR="00EC6CB5" w:rsidRDefault="00EC6CB5" w:rsidP="003242F8">
            <w:r>
              <w:t xml:space="preserve">   Sex (covari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DC57E" w14:textId="77777777" w:rsidR="00EC6CB5" w:rsidRDefault="00EC6CB5" w:rsidP="003242F8">
            <w:r>
              <w:t>-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E396D" w14:textId="77777777" w:rsidR="00EC6CB5" w:rsidRDefault="00EC6CB5" w:rsidP="003242F8">
            <w: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E15D1" w14:textId="77777777" w:rsidR="00EC6CB5" w:rsidRDefault="00EC6CB5" w:rsidP="003242F8">
            <w:r>
              <w:t>0.74</w:t>
            </w:r>
          </w:p>
        </w:tc>
      </w:tr>
      <w:tr w:rsidR="00EC6CB5" w14:paraId="24A92331" w14:textId="77777777" w:rsidTr="0019018E">
        <w:trPr>
          <w:trHeight w:val="497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2D1BEE80" w14:textId="77777777" w:rsidR="00EC6CB5" w:rsidRDefault="00EC6CB5" w:rsidP="003242F8">
            <w:r>
              <w:t xml:space="preserve">   Age (covariate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3997B58" w14:textId="77777777" w:rsidR="00EC6CB5" w:rsidRDefault="00EC6CB5" w:rsidP="003242F8">
            <w:r>
              <w:t>0.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1DA673" w14:textId="77777777" w:rsidR="00EC6CB5" w:rsidRDefault="00EC6CB5" w:rsidP="003242F8">
            <w:r>
              <w:t>0.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6876E8E" w14:textId="77777777" w:rsidR="00EC6CB5" w:rsidRDefault="00EC6CB5" w:rsidP="003242F8">
            <w:r>
              <w:t>0.27</w:t>
            </w:r>
          </w:p>
        </w:tc>
      </w:tr>
    </w:tbl>
    <w:p w14:paraId="23ED8038" w14:textId="75D64F83" w:rsidR="00EC6CB5" w:rsidRPr="00EF0029" w:rsidRDefault="0080447B" w:rsidP="009C448B">
      <w:pPr>
        <w:rPr>
          <w:i/>
          <w:iCs/>
          <w:sz w:val="18"/>
          <w:szCs w:val="18"/>
        </w:rPr>
      </w:pPr>
      <w:r w:rsidRPr="009D4A59">
        <w:rPr>
          <w:i/>
          <w:iCs/>
          <w:sz w:val="18"/>
          <w:szCs w:val="18"/>
        </w:rPr>
        <w:t xml:space="preserve">Note: </w:t>
      </w:r>
      <w:r w:rsidR="00EC6CB5" w:rsidRPr="009D4A59">
        <w:rPr>
          <w:i/>
          <w:iCs/>
          <w:sz w:val="18"/>
          <w:szCs w:val="18"/>
        </w:rPr>
        <w:t>*Significant at p&lt;0.05 level.</w:t>
      </w:r>
    </w:p>
    <w:p w14:paraId="51DA1F5C" w14:textId="77777777" w:rsidR="00B65E9C" w:rsidRDefault="00B65E9C" w:rsidP="00B65E9C">
      <w:pPr>
        <w:rPr>
          <w:b/>
          <w:bCs/>
        </w:rPr>
      </w:pPr>
    </w:p>
    <w:p w14:paraId="37F1F240" w14:textId="77777777" w:rsidR="00B65E9C" w:rsidRPr="00016100" w:rsidRDefault="00B65E9C" w:rsidP="00B65E9C">
      <w:r w:rsidRPr="00016100">
        <w:rPr>
          <w:b/>
          <w:bCs/>
        </w:rPr>
        <w:t>Table</w:t>
      </w:r>
      <w:r>
        <w:rPr>
          <w:b/>
          <w:bCs/>
        </w:rPr>
        <w:t xml:space="preserve"> S3.</w:t>
      </w:r>
      <w:r w:rsidRPr="00016100">
        <w:t xml:space="preserve"> </w:t>
      </w:r>
      <w:r>
        <w:t xml:space="preserve">Post hoc </w:t>
      </w:r>
      <w:r w:rsidRPr="00016100">
        <w:t xml:space="preserve">moderation analysis </w:t>
      </w:r>
      <w:r>
        <w:t xml:space="preserve">of the residual change of cancer-related fatigue by condition and patient group, including self-efficacy as covariate.  </w:t>
      </w:r>
    </w:p>
    <w:tbl>
      <w:tblPr>
        <w:tblStyle w:val="Tabelraster"/>
        <w:tblW w:w="9214" w:type="dxa"/>
        <w:tblLook w:val="04A0" w:firstRow="1" w:lastRow="0" w:firstColumn="1" w:lastColumn="0" w:noHBand="0" w:noVBand="1"/>
      </w:tblPr>
      <w:tblGrid>
        <w:gridCol w:w="3544"/>
        <w:gridCol w:w="1985"/>
        <w:gridCol w:w="2126"/>
        <w:gridCol w:w="1559"/>
      </w:tblGrid>
      <w:tr w:rsidR="00B65E9C" w14:paraId="11DB2611" w14:textId="77777777" w:rsidTr="009F7F22">
        <w:trPr>
          <w:trHeight w:val="48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7E75552" w14:textId="77777777" w:rsidR="00B65E9C" w:rsidRDefault="00B65E9C" w:rsidP="009F7F22"/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C0FCFC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66B63359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Standard Err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DCDB6F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 xml:space="preserve">p-value </w:t>
            </w:r>
          </w:p>
        </w:tc>
      </w:tr>
      <w:tr w:rsidR="00B65E9C" w14:paraId="168DA50A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500DA7" w14:textId="77777777" w:rsidR="00B65E9C" w:rsidRPr="00FE09B6" w:rsidRDefault="00B65E9C" w:rsidP="009F7F22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 xml:space="preserve">   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89157" w14:textId="77777777" w:rsidR="00B65E9C" w:rsidRDefault="00B65E9C" w:rsidP="009F7F22">
            <w:r>
              <w:t>-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5C8FFE" w14:textId="77777777" w:rsidR="00B65E9C" w:rsidRDefault="00B65E9C" w:rsidP="009F7F22">
            <w: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CF7DD" w14:textId="77777777" w:rsidR="00B65E9C" w:rsidRPr="00FE09B6" w:rsidRDefault="00B65E9C" w:rsidP="009F7F22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>&lt;0.001*</w:t>
            </w:r>
          </w:p>
        </w:tc>
      </w:tr>
      <w:tr w:rsidR="00B65E9C" w14:paraId="02BD2739" w14:textId="77777777" w:rsidTr="009F7F22">
        <w:trPr>
          <w:trHeight w:val="4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013C9C" w14:textId="77777777" w:rsidR="00B65E9C" w:rsidRDefault="00B65E9C" w:rsidP="009F7F22">
            <w:r>
              <w:t xml:space="preserve">  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F0D8D" w14:textId="77777777" w:rsidR="00B65E9C" w:rsidRDefault="00B65E9C" w:rsidP="009F7F22">
            <w:r>
              <w:t>-0.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37D51B" w14:textId="77777777" w:rsidR="00B65E9C" w:rsidRDefault="00B65E9C" w:rsidP="009F7F22">
            <w: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74274" w14:textId="77777777" w:rsidR="00B65E9C" w:rsidRDefault="00B65E9C" w:rsidP="009F7F22">
            <w:r>
              <w:t>0.68</w:t>
            </w:r>
          </w:p>
        </w:tc>
      </w:tr>
      <w:tr w:rsidR="00B65E9C" w14:paraId="4D8A820E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966956" w14:textId="77777777" w:rsidR="00B65E9C" w:rsidRPr="00EF0029" w:rsidRDefault="00B65E9C" w:rsidP="009F7F22">
            <w:r w:rsidRPr="00EF0029">
              <w:t xml:space="preserve">   Condition *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53C17C" w14:textId="77777777" w:rsidR="00B65E9C" w:rsidRPr="00EF0029" w:rsidRDefault="00B65E9C" w:rsidP="009F7F22">
            <w:r w:rsidRPr="00EF0029"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32C08F" w14:textId="77777777" w:rsidR="00B65E9C" w:rsidRPr="00EF0029" w:rsidRDefault="00B65E9C" w:rsidP="009F7F22">
            <w:r w:rsidRPr="00EF0029"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121A5F" w14:textId="77777777" w:rsidR="00B65E9C" w:rsidRPr="00EF0029" w:rsidRDefault="00B65E9C" w:rsidP="009F7F22">
            <w:r w:rsidRPr="00EF0029">
              <w:t>0.0</w:t>
            </w:r>
            <w:r>
              <w:t>6</w:t>
            </w:r>
          </w:p>
        </w:tc>
      </w:tr>
      <w:tr w:rsidR="00B65E9C" w14:paraId="285C5430" w14:textId="77777777" w:rsidTr="009F7F22">
        <w:trPr>
          <w:trHeight w:val="9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AC413B" w14:textId="77777777" w:rsidR="00B65E9C" w:rsidRDefault="00B65E9C" w:rsidP="009F7F22">
            <w:r>
              <w:t xml:space="preserve">   Sex (covari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4F4EB9" w14:textId="77777777" w:rsidR="00B65E9C" w:rsidRDefault="00B65E9C" w:rsidP="009F7F22">
            <w:r>
              <w:t>-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BE454" w14:textId="77777777" w:rsidR="00B65E9C" w:rsidRDefault="00B65E9C" w:rsidP="009F7F22">
            <w: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C32B2E" w14:textId="77777777" w:rsidR="00B65E9C" w:rsidRDefault="00B65E9C" w:rsidP="009F7F22">
            <w:r>
              <w:t>0.75</w:t>
            </w:r>
          </w:p>
        </w:tc>
      </w:tr>
      <w:tr w:rsidR="00B65E9C" w14:paraId="187C511C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166C0F" w14:textId="77777777" w:rsidR="00B65E9C" w:rsidRDefault="00B65E9C" w:rsidP="009F7F22">
            <w:r>
              <w:t xml:space="preserve">   Age (covari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3C653F" w14:textId="77777777" w:rsidR="00B65E9C" w:rsidRDefault="00B65E9C" w:rsidP="009F7F22">
            <w: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050E02" w14:textId="77777777" w:rsidR="00B65E9C" w:rsidRDefault="00B65E9C" w:rsidP="009F7F22">
            <w: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740C3" w14:textId="77777777" w:rsidR="00B65E9C" w:rsidRDefault="00B65E9C" w:rsidP="009F7F22">
            <w:r>
              <w:t>0.50</w:t>
            </w:r>
          </w:p>
        </w:tc>
      </w:tr>
      <w:tr w:rsidR="00B65E9C" w14:paraId="450CCB35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74405199" w14:textId="77777777" w:rsidR="00B65E9C" w:rsidRPr="008D6D08" w:rsidRDefault="00B65E9C" w:rsidP="009F7F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8D6D08">
              <w:rPr>
                <w:b/>
                <w:bCs/>
              </w:rPr>
              <w:t>Self-efficacy</w:t>
            </w:r>
            <w:r>
              <w:rPr>
                <w:b/>
                <w:bCs/>
              </w:rPr>
              <w:t xml:space="preserve"> (covariate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2873DC9" w14:textId="77777777" w:rsidR="00B65E9C" w:rsidRPr="00EF0029" w:rsidRDefault="00B65E9C" w:rsidP="009F7F22">
            <w:r w:rsidRPr="00EF0029">
              <w:t>-0.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95A34BD" w14:textId="77777777" w:rsidR="00B65E9C" w:rsidRPr="00EF0029" w:rsidRDefault="00B65E9C" w:rsidP="009F7F22">
            <w:r w:rsidRPr="00EF0029"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A62602" w14:textId="77777777" w:rsidR="00B65E9C" w:rsidRPr="008D6D08" w:rsidRDefault="00B65E9C" w:rsidP="009F7F22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>&lt;0.001*</w:t>
            </w:r>
          </w:p>
        </w:tc>
      </w:tr>
    </w:tbl>
    <w:p w14:paraId="16DC77BD" w14:textId="77777777" w:rsidR="00B65E9C" w:rsidRPr="0019018E" w:rsidRDefault="00B65E9C" w:rsidP="00B65E9C">
      <w:pPr>
        <w:rPr>
          <w:i/>
          <w:iCs/>
          <w:sz w:val="18"/>
          <w:szCs w:val="18"/>
        </w:rPr>
      </w:pPr>
      <w:r w:rsidRPr="009D4A59">
        <w:rPr>
          <w:i/>
          <w:iCs/>
          <w:sz w:val="18"/>
          <w:szCs w:val="18"/>
        </w:rPr>
        <w:t>Note: *Significant at p&lt;0.05 level.</w:t>
      </w:r>
    </w:p>
    <w:p w14:paraId="22EA4C14" w14:textId="77777777" w:rsidR="00B65E9C" w:rsidRDefault="00B65E9C" w:rsidP="00B65E9C">
      <w:pPr>
        <w:rPr>
          <w:b/>
          <w:bCs/>
        </w:rPr>
      </w:pPr>
    </w:p>
    <w:p w14:paraId="11755A82" w14:textId="77777777" w:rsidR="00B65E9C" w:rsidRPr="00016100" w:rsidRDefault="00B65E9C" w:rsidP="00B65E9C">
      <w:r w:rsidRPr="00016100">
        <w:rPr>
          <w:b/>
          <w:bCs/>
        </w:rPr>
        <w:t xml:space="preserve">Table </w:t>
      </w:r>
      <w:r>
        <w:rPr>
          <w:b/>
          <w:bCs/>
        </w:rPr>
        <w:t>S4.</w:t>
      </w:r>
      <w:r w:rsidRPr="00016100">
        <w:t xml:space="preserve"> </w:t>
      </w:r>
      <w:r>
        <w:t xml:space="preserve">Post hoc </w:t>
      </w:r>
      <w:r w:rsidRPr="00016100">
        <w:t xml:space="preserve">moderation analysis </w:t>
      </w:r>
      <w:r>
        <w:t xml:space="preserve">of the residual change of cancer-related fatigue by condition and patient group, including depressive symptoms as covariate. </w:t>
      </w:r>
    </w:p>
    <w:tbl>
      <w:tblPr>
        <w:tblStyle w:val="Tabelraster"/>
        <w:tblW w:w="9214" w:type="dxa"/>
        <w:tblLook w:val="04A0" w:firstRow="1" w:lastRow="0" w:firstColumn="1" w:lastColumn="0" w:noHBand="0" w:noVBand="1"/>
      </w:tblPr>
      <w:tblGrid>
        <w:gridCol w:w="3544"/>
        <w:gridCol w:w="1985"/>
        <w:gridCol w:w="2126"/>
        <w:gridCol w:w="1559"/>
      </w:tblGrid>
      <w:tr w:rsidR="00B65E9C" w14:paraId="56A46B37" w14:textId="77777777" w:rsidTr="009F7F22">
        <w:trPr>
          <w:trHeight w:val="460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E1DEC64" w14:textId="77777777" w:rsidR="00B65E9C" w:rsidRDefault="00B65E9C" w:rsidP="009F7F22"/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D0296E3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B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7636526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>Standard Err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B2C1EC0" w14:textId="77777777" w:rsidR="00B65E9C" w:rsidRPr="00C402DD" w:rsidRDefault="00B65E9C" w:rsidP="009F7F22">
            <w:pPr>
              <w:rPr>
                <w:b/>
                <w:bCs/>
              </w:rPr>
            </w:pPr>
            <w:r w:rsidRPr="00C402DD">
              <w:rPr>
                <w:b/>
                <w:bCs/>
              </w:rPr>
              <w:t xml:space="preserve">p-value </w:t>
            </w:r>
          </w:p>
        </w:tc>
      </w:tr>
      <w:tr w:rsidR="00B65E9C" w14:paraId="6B12F09E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B1F10C" w14:textId="77777777" w:rsidR="00B65E9C" w:rsidRPr="00FE09B6" w:rsidRDefault="00B65E9C" w:rsidP="009F7F22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 xml:space="preserve">   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951EB" w14:textId="77777777" w:rsidR="00B65E9C" w:rsidRDefault="00B65E9C" w:rsidP="009F7F22">
            <w:r w:rsidRPr="00C04E97">
              <w:t>-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488840" w14:textId="77777777" w:rsidR="00B65E9C" w:rsidRDefault="00B65E9C" w:rsidP="009F7F22">
            <w: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FDDF6" w14:textId="77777777" w:rsidR="00B65E9C" w:rsidRPr="00FE09B6" w:rsidRDefault="00B65E9C" w:rsidP="009F7F22">
            <w:pPr>
              <w:rPr>
                <w:b/>
                <w:bCs/>
              </w:rPr>
            </w:pPr>
            <w:r w:rsidRPr="00FE09B6">
              <w:rPr>
                <w:b/>
                <w:bCs/>
              </w:rPr>
              <w:t>&lt;0.001*</w:t>
            </w:r>
          </w:p>
        </w:tc>
      </w:tr>
      <w:tr w:rsidR="00B65E9C" w14:paraId="3EA255F0" w14:textId="77777777" w:rsidTr="009F7F22">
        <w:trPr>
          <w:trHeight w:val="46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A5DDD3" w14:textId="77777777" w:rsidR="00B65E9C" w:rsidRDefault="00B65E9C" w:rsidP="009F7F22">
            <w:r>
              <w:t xml:space="preserve">  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3BCE62" w14:textId="77777777" w:rsidR="00B65E9C" w:rsidRDefault="00B65E9C" w:rsidP="009F7F22">
            <w:r>
              <w:t>-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693A34" w14:textId="77777777" w:rsidR="00B65E9C" w:rsidRDefault="00B65E9C" w:rsidP="009F7F22">
            <w: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AA3FF" w14:textId="77777777" w:rsidR="00B65E9C" w:rsidRDefault="00B65E9C" w:rsidP="009F7F22">
            <w:r>
              <w:t>0.55</w:t>
            </w:r>
          </w:p>
        </w:tc>
      </w:tr>
      <w:tr w:rsidR="00B65E9C" w14:paraId="06A6FDD4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C7AC08" w14:textId="77777777" w:rsidR="00B65E9C" w:rsidRPr="0019018E" w:rsidRDefault="00B65E9C" w:rsidP="009F7F22">
            <w:r w:rsidRPr="0019018E">
              <w:t xml:space="preserve">   Condition * Patient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1F9290" w14:textId="77777777" w:rsidR="00B65E9C" w:rsidRPr="0019018E" w:rsidRDefault="00B65E9C" w:rsidP="009F7F22">
            <w:r w:rsidRPr="0019018E"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466844" w14:textId="77777777" w:rsidR="00B65E9C" w:rsidRPr="0019018E" w:rsidRDefault="00B65E9C" w:rsidP="009F7F22">
            <w:r w:rsidRPr="0019018E"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ADD42" w14:textId="77777777" w:rsidR="00B65E9C" w:rsidRPr="0019018E" w:rsidRDefault="00B65E9C" w:rsidP="009F7F22">
            <w:r w:rsidRPr="0019018E">
              <w:t>0.0</w:t>
            </w:r>
            <w:r>
              <w:t>6</w:t>
            </w:r>
          </w:p>
        </w:tc>
      </w:tr>
      <w:tr w:rsidR="00B65E9C" w14:paraId="721D63B8" w14:textId="77777777" w:rsidTr="009F7F22">
        <w:trPr>
          <w:trHeight w:val="9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64611E" w14:textId="77777777" w:rsidR="00B65E9C" w:rsidRDefault="00B65E9C" w:rsidP="009F7F22">
            <w:r>
              <w:t xml:space="preserve">   Sex (covari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E9117" w14:textId="77777777" w:rsidR="00B65E9C" w:rsidRDefault="00B65E9C" w:rsidP="009F7F22">
            <w:r>
              <w:t>-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10D59" w14:textId="77777777" w:rsidR="00B65E9C" w:rsidRDefault="00B65E9C" w:rsidP="009F7F22">
            <w: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AA020D" w14:textId="77777777" w:rsidR="00B65E9C" w:rsidRDefault="00B65E9C" w:rsidP="009F7F22">
            <w:r>
              <w:t>0.28</w:t>
            </w:r>
          </w:p>
        </w:tc>
      </w:tr>
      <w:tr w:rsidR="00B65E9C" w14:paraId="231EBA25" w14:textId="77777777" w:rsidTr="009F7F22">
        <w:trPr>
          <w:trHeight w:val="4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87701F" w14:textId="77777777" w:rsidR="00B65E9C" w:rsidRDefault="00B65E9C" w:rsidP="009F7F22">
            <w:r>
              <w:t xml:space="preserve">   Age (covari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53865" w14:textId="77777777" w:rsidR="00B65E9C" w:rsidRDefault="00B65E9C" w:rsidP="009F7F22">
            <w: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B13A28" w14:textId="77777777" w:rsidR="00B65E9C" w:rsidRDefault="00B65E9C" w:rsidP="009F7F22">
            <w: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0E49B" w14:textId="77777777" w:rsidR="00B65E9C" w:rsidRDefault="00B65E9C" w:rsidP="009F7F22">
            <w:r>
              <w:t>0.63</w:t>
            </w:r>
          </w:p>
        </w:tc>
      </w:tr>
      <w:tr w:rsidR="00B65E9C" w14:paraId="248BBE6D" w14:textId="77777777" w:rsidTr="009F7F22">
        <w:trPr>
          <w:trHeight w:val="509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CD7DAE2" w14:textId="77777777" w:rsidR="00B65E9C" w:rsidRPr="008D6D08" w:rsidRDefault="00B65E9C" w:rsidP="009F7F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 Depressive symptoms (covariate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FF4F57B" w14:textId="77777777" w:rsidR="00B65E9C" w:rsidRPr="0019018E" w:rsidRDefault="00B65E9C" w:rsidP="009F7F22">
            <w:r w:rsidRPr="0019018E">
              <w:t>0.0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37A4061" w14:textId="77777777" w:rsidR="00B65E9C" w:rsidRPr="0019018E" w:rsidRDefault="00B65E9C" w:rsidP="009F7F22">
            <w:r w:rsidRPr="0019018E">
              <w:t>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04BB21" w14:textId="77777777" w:rsidR="00B65E9C" w:rsidRPr="008D6D08" w:rsidRDefault="00B65E9C" w:rsidP="009F7F22">
            <w:pPr>
              <w:rPr>
                <w:b/>
                <w:bCs/>
              </w:rPr>
            </w:pPr>
            <w:r w:rsidRPr="008D6D08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</w:tr>
    </w:tbl>
    <w:p w14:paraId="2015227B" w14:textId="77777777" w:rsidR="00B65E9C" w:rsidRPr="009D4A59" w:rsidRDefault="00B65E9C" w:rsidP="00B65E9C">
      <w:pPr>
        <w:rPr>
          <w:i/>
          <w:iCs/>
          <w:sz w:val="18"/>
          <w:szCs w:val="18"/>
        </w:rPr>
      </w:pPr>
      <w:r w:rsidRPr="009D4A59">
        <w:rPr>
          <w:i/>
          <w:iCs/>
          <w:sz w:val="18"/>
          <w:szCs w:val="18"/>
        </w:rPr>
        <w:t>Note: *Significant at p&lt;0.05 level.</w:t>
      </w:r>
    </w:p>
    <w:p w14:paraId="597034DD" w14:textId="3EDBD9FE" w:rsidR="009C448B" w:rsidRPr="0019018E" w:rsidRDefault="009C448B" w:rsidP="0019018E">
      <w:pPr>
        <w:spacing w:after="0" w:line="240" w:lineRule="auto"/>
        <w:rPr>
          <w:b/>
          <w:bCs/>
        </w:rPr>
      </w:pPr>
      <w:r w:rsidRPr="00104F75">
        <w:rPr>
          <w:b/>
          <w:bCs/>
        </w:rPr>
        <w:lastRenderedPageBreak/>
        <w:t>Figure</w:t>
      </w:r>
      <w:r w:rsidR="00337ED6">
        <w:rPr>
          <w:b/>
          <w:bCs/>
        </w:rPr>
        <w:t xml:space="preserve"> S</w:t>
      </w:r>
      <w:r w:rsidR="00D07A59">
        <w:rPr>
          <w:b/>
          <w:bCs/>
        </w:rPr>
        <w:t>3</w:t>
      </w:r>
      <w:r w:rsidRPr="00104F75">
        <w:rPr>
          <w:b/>
          <w:bCs/>
        </w:rPr>
        <w:t>.</w:t>
      </w:r>
      <w:r>
        <w:t xml:space="preserve"> Comparison with T3 of the Poort trial.</w:t>
      </w:r>
    </w:p>
    <w:p w14:paraId="2954B924" w14:textId="713AB94A" w:rsidR="0080447B" w:rsidRDefault="0080447B" w:rsidP="009C448B">
      <w:r w:rsidRPr="0080447B">
        <w:rPr>
          <w:noProof/>
        </w:rPr>
        <w:drawing>
          <wp:inline distT="0" distB="0" distL="0" distR="0" wp14:anchorId="74E3463D" wp14:editId="0BD361F9">
            <wp:extent cx="5760720" cy="3503295"/>
            <wp:effectExtent l="0" t="0" r="0" b="1905"/>
            <wp:docPr id="109117458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17458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9F5A8" w14:textId="77777777" w:rsidR="0080447B" w:rsidRPr="009D4A59" w:rsidRDefault="0080447B" w:rsidP="0080447B">
      <w:pPr>
        <w:spacing w:after="0" w:line="240" w:lineRule="auto"/>
        <w:rPr>
          <w:rFonts w:cstheme="minorHAnsi"/>
          <w:i/>
          <w:iCs/>
          <w:color w:val="000000" w:themeColor="text1"/>
          <w:sz w:val="18"/>
          <w:szCs w:val="18"/>
        </w:rPr>
      </w:pPr>
      <w:r w:rsidRPr="009D4A59">
        <w:rPr>
          <w:i/>
          <w:iCs/>
          <w:sz w:val="18"/>
          <w:szCs w:val="18"/>
        </w:rPr>
        <w:t>Note: *p&lt;0.05, **p&lt;0.01, ***p&lt;.001</w:t>
      </w:r>
      <w:r w:rsidRPr="009D4A59">
        <w:rPr>
          <w:i/>
          <w:iCs/>
          <w:sz w:val="18"/>
          <w:szCs w:val="18"/>
        </w:rPr>
        <w:br/>
      </w:r>
      <w:r w:rsidRPr="009D4A59">
        <w:rPr>
          <w:rFonts w:cstheme="minorHAnsi"/>
          <w:i/>
          <w:iCs/>
          <w:color w:val="000000" w:themeColor="text1"/>
          <w:sz w:val="18"/>
          <w:szCs w:val="18"/>
        </w:rPr>
        <w:t>∆ = residual change score</w:t>
      </w:r>
    </w:p>
    <w:p w14:paraId="25AF642B" w14:textId="0A8570DE" w:rsidR="0080447B" w:rsidRPr="009D4A59" w:rsidRDefault="0080447B" w:rsidP="0080447B">
      <w:pPr>
        <w:spacing w:after="0" w:line="240" w:lineRule="auto"/>
        <w:rPr>
          <w:i/>
          <w:iCs/>
          <w:sz w:val="18"/>
          <w:szCs w:val="18"/>
        </w:rPr>
      </w:pPr>
      <w:r w:rsidRPr="009D4A59">
        <w:rPr>
          <w:rFonts w:cstheme="minorHAnsi"/>
          <w:i/>
          <w:iCs/>
          <w:color w:val="000000" w:themeColor="text1"/>
          <w:sz w:val="18"/>
          <w:szCs w:val="18"/>
        </w:rPr>
        <w:t>CRF = cancer-related fatigue</w:t>
      </w:r>
    </w:p>
    <w:p w14:paraId="40A8D635" w14:textId="4762523E" w:rsidR="009C448B" w:rsidRDefault="009C448B" w:rsidP="009C448B"/>
    <w:p w14:paraId="51914765" w14:textId="77777777" w:rsidR="00423939" w:rsidRDefault="00423939" w:rsidP="00337ED6">
      <w:pPr>
        <w:spacing w:after="0" w:line="240" w:lineRule="auto"/>
      </w:pPr>
    </w:p>
    <w:p w14:paraId="7620C9A7" w14:textId="77777777" w:rsidR="005074BB" w:rsidRDefault="005074BB">
      <w:pPr>
        <w:spacing w:after="0" w:line="240" w:lineRule="auto"/>
      </w:pPr>
      <w:r>
        <w:br w:type="page"/>
      </w:r>
    </w:p>
    <w:p w14:paraId="19B7323F" w14:textId="06012CD0" w:rsidR="00EB59E2" w:rsidRPr="00EB59E2" w:rsidRDefault="00EB59E2" w:rsidP="00337ED6">
      <w:pPr>
        <w:spacing w:after="0" w:line="240" w:lineRule="auto"/>
        <w:rPr>
          <w:b/>
          <w:bCs/>
        </w:rPr>
      </w:pPr>
      <w:r w:rsidRPr="00EB59E2">
        <w:rPr>
          <w:b/>
          <w:bCs/>
        </w:rPr>
        <w:lastRenderedPageBreak/>
        <w:t>References</w:t>
      </w:r>
    </w:p>
    <w:p w14:paraId="388DB9B7" w14:textId="77777777" w:rsidR="0001646C" w:rsidRPr="0001646C" w:rsidRDefault="00423939" w:rsidP="0001646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1646C" w:rsidRPr="0001646C">
        <w:t>1.</w:t>
      </w:r>
      <w:r w:rsidR="0001646C" w:rsidRPr="0001646C">
        <w:tab/>
        <w:t>Creamer M, Bell R, Failla S. Psychometric properties of the Impact of Event Scale - Revised. Behav Res Ther. 2003;41(12):1489-96.</w:t>
      </w:r>
    </w:p>
    <w:p w14:paraId="7537E474" w14:textId="77777777" w:rsidR="0001646C" w:rsidRPr="0001646C" w:rsidRDefault="0001646C" w:rsidP="0001646C">
      <w:pPr>
        <w:pStyle w:val="EndNoteBibliography"/>
        <w:spacing w:after="0"/>
      </w:pPr>
      <w:r w:rsidRPr="0001646C">
        <w:t>2.</w:t>
      </w:r>
      <w:r w:rsidRPr="0001646C">
        <w:tab/>
        <w:t>Horowitz M, Wilner N, Alvarez W. Impact of Event Scale: a measure of subjective stress. Psychosom Med. 1979;41(3):209-18.</w:t>
      </w:r>
    </w:p>
    <w:p w14:paraId="5FB1F8F8" w14:textId="77777777" w:rsidR="0001646C" w:rsidRPr="0001646C" w:rsidRDefault="0001646C" w:rsidP="0001646C">
      <w:pPr>
        <w:pStyle w:val="EndNoteBibliography"/>
        <w:spacing w:after="0"/>
      </w:pPr>
      <w:r w:rsidRPr="0001646C">
        <w:t>3.</w:t>
      </w:r>
      <w:r w:rsidRPr="0001646C">
        <w:tab/>
        <w:t>Ray C, Weir W, Stewart D, Miller P, Hyde G. Ways of coping with chronic fatigue syndrome: development of an illness management questionnaire. Soc Sci Med. 1993;37(3):385-91.</w:t>
      </w:r>
    </w:p>
    <w:p w14:paraId="285D880B" w14:textId="77777777" w:rsidR="0001646C" w:rsidRPr="00D07A59" w:rsidRDefault="0001646C" w:rsidP="0001646C">
      <w:pPr>
        <w:pStyle w:val="EndNoteBibliography"/>
        <w:spacing w:after="0"/>
        <w:rPr>
          <w:lang w:val="nl-NL"/>
        </w:rPr>
      </w:pPr>
      <w:r w:rsidRPr="0001646C">
        <w:t>4.</w:t>
      </w:r>
      <w:r w:rsidRPr="0001646C">
        <w:tab/>
        <w:t xml:space="preserve">Jacobsen PB, Andrykowski MA, Thors CL. Relationship of catastrophizing to fatigue among women receiving treatment for breast cancer. </w:t>
      </w:r>
      <w:r w:rsidRPr="00D07A59">
        <w:rPr>
          <w:lang w:val="nl-NL"/>
        </w:rPr>
        <w:t>J Consult Clin Psychol. 2004;72(2):355-61.</w:t>
      </w:r>
    </w:p>
    <w:p w14:paraId="65C2BE39" w14:textId="77777777" w:rsidR="0001646C" w:rsidRPr="0001646C" w:rsidRDefault="0001646C" w:rsidP="0001646C">
      <w:pPr>
        <w:pStyle w:val="EndNoteBibliography"/>
        <w:spacing w:after="0"/>
      </w:pPr>
      <w:r w:rsidRPr="00D07A59">
        <w:rPr>
          <w:lang w:val="nl-NL"/>
        </w:rPr>
        <w:t>5.</w:t>
      </w:r>
      <w:r w:rsidRPr="00D07A59">
        <w:rPr>
          <w:lang w:val="nl-NL"/>
        </w:rPr>
        <w:tab/>
        <w:t xml:space="preserve">Prins JB, Bleijenberg G, Bazelmans E, Elving LD, de Boo TM, Severens JL, et al. </w:t>
      </w:r>
      <w:r w:rsidRPr="0001646C">
        <w:t>Cognitive behaviour therapy for chronic fatigue syndrome: a multicentre randomised controlled trial. Lancet. 2001;357(9259):841-7.</w:t>
      </w:r>
    </w:p>
    <w:p w14:paraId="0F1CD551" w14:textId="77777777" w:rsidR="0001646C" w:rsidRPr="0001646C" w:rsidRDefault="0001646C" w:rsidP="0001646C">
      <w:pPr>
        <w:pStyle w:val="EndNoteBibliography"/>
        <w:spacing w:after="0"/>
      </w:pPr>
      <w:r w:rsidRPr="0001646C">
        <w:t>6.</w:t>
      </w:r>
      <w:r w:rsidRPr="0001646C">
        <w:tab/>
        <w:t>Bergner M, Bobbitt RA, Carter WB, Gilson BS. The Sickness Impact Profile: development and final revision of a health status measure. Med Care. 1981;19(8):787-805.</w:t>
      </w:r>
    </w:p>
    <w:p w14:paraId="275C15D7" w14:textId="77777777" w:rsidR="0001646C" w:rsidRPr="00D07A59" w:rsidRDefault="0001646C" w:rsidP="0001646C">
      <w:pPr>
        <w:pStyle w:val="EndNoteBibliography"/>
        <w:spacing w:after="0"/>
        <w:rPr>
          <w:lang w:val="nl-NL"/>
        </w:rPr>
      </w:pPr>
      <w:r w:rsidRPr="0001646C">
        <w:t>7.</w:t>
      </w:r>
      <w:r w:rsidRPr="0001646C">
        <w:tab/>
        <w:t xml:space="preserve">van der Werf SP, Prins JB, Vercoulen JH, van der Meer JW, Bleijenberg G. Identifying physical activity patterns in chronic fatigue syndrome using actigraphic assessment. </w:t>
      </w:r>
      <w:r w:rsidRPr="00D07A59">
        <w:rPr>
          <w:lang w:val="nl-NL"/>
        </w:rPr>
        <w:t>J Psychosom Res. 2000;49(5):373-9.</w:t>
      </w:r>
    </w:p>
    <w:p w14:paraId="31D919CE" w14:textId="77777777" w:rsidR="0001646C" w:rsidRPr="0001646C" w:rsidRDefault="0001646C" w:rsidP="0001646C">
      <w:pPr>
        <w:pStyle w:val="EndNoteBibliography"/>
        <w:spacing w:after="0"/>
      </w:pPr>
      <w:r w:rsidRPr="00D07A59">
        <w:rPr>
          <w:lang w:val="nl-NL"/>
        </w:rPr>
        <w:t>8.</w:t>
      </w:r>
      <w:r w:rsidRPr="00D07A59">
        <w:rPr>
          <w:lang w:val="nl-NL"/>
        </w:rPr>
        <w:tab/>
        <w:t xml:space="preserve">Worm-Smeitink M, Gielissen M, Bloot L, van Laarhoven HWM, van Engelen BGM, van Riel P, et al. </w:t>
      </w:r>
      <w:r w:rsidRPr="0001646C">
        <w:t>The assessment of fatigue: Psychometric qualities and norms for the Checklist individual strength. J Psychosom Res. 2017;98:40-6.</w:t>
      </w:r>
    </w:p>
    <w:p w14:paraId="1BD39468" w14:textId="77777777" w:rsidR="0001646C" w:rsidRPr="00D07A59" w:rsidRDefault="0001646C" w:rsidP="0001646C">
      <w:pPr>
        <w:pStyle w:val="EndNoteBibliography"/>
        <w:spacing w:after="0"/>
        <w:rPr>
          <w:lang w:val="nl-NL"/>
        </w:rPr>
      </w:pPr>
      <w:r w:rsidRPr="0001646C">
        <w:t>9.</w:t>
      </w:r>
      <w:r w:rsidRPr="0001646C">
        <w:tab/>
        <w:t xml:space="preserve">Timmerman I, Emanuels-Zuurveen E, Emmelkamp P. The Social Support Inventory (SSI): A Brief Scale to Assess Perceived Adequacy of Social Support. </w:t>
      </w:r>
      <w:r w:rsidRPr="00D07A59">
        <w:rPr>
          <w:lang w:val="nl-NL"/>
        </w:rPr>
        <w:t>Clinical Psychology &amp; Psychotherapy. 2000;7:401-10.</w:t>
      </w:r>
    </w:p>
    <w:p w14:paraId="615BBA1F" w14:textId="77777777" w:rsidR="0001646C" w:rsidRPr="00D07A59" w:rsidRDefault="0001646C" w:rsidP="0001646C">
      <w:pPr>
        <w:pStyle w:val="EndNoteBibliography"/>
        <w:spacing w:after="0"/>
        <w:rPr>
          <w:lang w:val="nl-NL"/>
        </w:rPr>
      </w:pPr>
      <w:r w:rsidRPr="00D07A59">
        <w:rPr>
          <w:lang w:val="nl-NL"/>
        </w:rPr>
        <w:t>10.</w:t>
      </w:r>
      <w:r w:rsidRPr="00D07A59">
        <w:rPr>
          <w:lang w:val="nl-NL"/>
        </w:rPr>
        <w:tab/>
        <w:t>Sonderen E, Ormel J. Het meten van aspecten van sociale steun en hun relatie met welbevinden. Een onderzoek naar de bruikbaarheid van de SSL-I ende SSL-D. Tijdschrift voor Psychologie en Gezondheid. 1997;25.</w:t>
      </w:r>
    </w:p>
    <w:p w14:paraId="7B2C46A1" w14:textId="77777777" w:rsidR="0001646C" w:rsidRPr="0001646C" w:rsidRDefault="0001646C" w:rsidP="0001646C">
      <w:pPr>
        <w:pStyle w:val="EndNoteBibliography"/>
        <w:spacing w:after="0"/>
      </w:pPr>
      <w:r w:rsidRPr="00D07A59">
        <w:rPr>
          <w:lang w:val="nl-NL"/>
        </w:rPr>
        <w:t>11.</w:t>
      </w:r>
      <w:r w:rsidRPr="00D07A59">
        <w:rPr>
          <w:lang w:val="nl-NL"/>
        </w:rPr>
        <w:tab/>
        <w:t xml:space="preserve">Zigmond AS, Snaith RP. The hospital anxiety and depression scale. </w:t>
      </w:r>
      <w:r w:rsidRPr="0001646C">
        <w:t>Acta Psychiatr Scand. 1983;67(6):361-70.</w:t>
      </w:r>
    </w:p>
    <w:p w14:paraId="75C66AFF" w14:textId="77777777" w:rsidR="0001646C" w:rsidRPr="0001646C" w:rsidRDefault="0001646C" w:rsidP="0001646C">
      <w:pPr>
        <w:pStyle w:val="EndNoteBibliography"/>
      </w:pPr>
      <w:r w:rsidRPr="0001646C">
        <w:t>12.</w:t>
      </w:r>
      <w:r w:rsidRPr="0001646C">
        <w:tab/>
        <w:t>Beck AT, Guth D, Steer RA, Ball R. Screening for major depression disorders in medical inpatients with the Beck Depression Inventory for Primary Care. Behav Res Ther. 1997;35(8):785-91.</w:t>
      </w:r>
    </w:p>
    <w:p w14:paraId="5FDFE70C" w14:textId="16EF4F6B" w:rsidR="00505539" w:rsidRPr="00E1684F" w:rsidRDefault="00423939" w:rsidP="00337ED6">
      <w:pPr>
        <w:spacing w:after="0" w:line="240" w:lineRule="auto"/>
      </w:pPr>
      <w:r>
        <w:fldChar w:fldCharType="end"/>
      </w:r>
    </w:p>
    <w:sectPr w:rsidR="00505539" w:rsidRPr="00E1684F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A1700" w14:textId="77777777" w:rsidR="00377688" w:rsidRDefault="00377688" w:rsidP="00377688">
      <w:pPr>
        <w:spacing w:after="0" w:line="240" w:lineRule="auto"/>
      </w:pPr>
      <w:r>
        <w:separator/>
      </w:r>
    </w:p>
  </w:endnote>
  <w:endnote w:type="continuationSeparator" w:id="0">
    <w:p w14:paraId="3126DD09" w14:textId="77777777" w:rsidR="00377688" w:rsidRDefault="00377688" w:rsidP="00377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54EF8" w14:textId="77777777" w:rsidR="00377688" w:rsidRDefault="00377688" w:rsidP="00377688">
      <w:pPr>
        <w:spacing w:after="0" w:line="240" w:lineRule="auto"/>
      </w:pPr>
      <w:r>
        <w:separator/>
      </w:r>
    </w:p>
  </w:footnote>
  <w:footnote w:type="continuationSeparator" w:id="0">
    <w:p w14:paraId="151B738E" w14:textId="77777777" w:rsidR="00377688" w:rsidRDefault="00377688" w:rsidP="003776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D81EA4" w14:textId="42BDD269" w:rsidR="00377688" w:rsidRPr="009D4A59" w:rsidRDefault="009D4A59" w:rsidP="00377688">
    <w:pPr>
      <w:rPr>
        <w:sz w:val="14"/>
        <w:szCs w:val="14"/>
        <w:lang w:val="nl-NL"/>
      </w:rPr>
    </w:pPr>
    <w:r w:rsidRPr="009D4A59">
      <w:rPr>
        <w:sz w:val="14"/>
        <w:szCs w:val="14"/>
      </w:rPr>
      <w:t>Cognitive behavioral therapy for cancer-related fatigue: a comparison between patients treated with curative intent and patients with advanced cancer.</w:t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</w:rPr>
      <w:tab/>
    </w:r>
    <w:r w:rsidR="00377688" w:rsidRPr="009D4A59">
      <w:rPr>
        <w:sz w:val="14"/>
        <w:szCs w:val="14"/>
        <w:lang w:val="nl-NL"/>
      </w:rPr>
      <w:t>van der Pas et al.</w:t>
    </w:r>
  </w:p>
  <w:p w14:paraId="2A2C4682" w14:textId="77777777" w:rsidR="00377688" w:rsidRPr="00377688" w:rsidRDefault="00377688">
    <w:pPr>
      <w:pStyle w:val="Koptekst"/>
      <w:rPr>
        <w:lang w:val="nl-N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B68B0"/>
    <w:multiLevelType w:val="hybridMultilevel"/>
    <w:tmpl w:val="4DCE56A6"/>
    <w:lvl w:ilvl="0" w:tplc="D69CD7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5560478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trackRevisions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v5vwe9p5d5fyevwd6p0tacdzdfp092waf2&quot;&gt;My EndNote Library1&lt;record-ids&gt;&lt;item&gt;2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/record-ids&gt;&lt;/item&gt;&lt;/Libraries&gt;"/>
  </w:docVars>
  <w:rsids>
    <w:rsidRoot w:val="00852D0D"/>
    <w:rsid w:val="0001646C"/>
    <w:rsid w:val="00076B64"/>
    <w:rsid w:val="000D7A95"/>
    <w:rsid w:val="00110575"/>
    <w:rsid w:val="00124171"/>
    <w:rsid w:val="00134DB2"/>
    <w:rsid w:val="00174FB0"/>
    <w:rsid w:val="0019018E"/>
    <w:rsid w:val="001A71D9"/>
    <w:rsid w:val="001F11F9"/>
    <w:rsid w:val="00225B02"/>
    <w:rsid w:val="00245910"/>
    <w:rsid w:val="0026771F"/>
    <w:rsid w:val="002C4B6F"/>
    <w:rsid w:val="00337ED6"/>
    <w:rsid w:val="00364200"/>
    <w:rsid w:val="00377688"/>
    <w:rsid w:val="003E5EF4"/>
    <w:rsid w:val="003F243B"/>
    <w:rsid w:val="003F66BE"/>
    <w:rsid w:val="00423939"/>
    <w:rsid w:val="00476272"/>
    <w:rsid w:val="004E10E2"/>
    <w:rsid w:val="00505539"/>
    <w:rsid w:val="00506189"/>
    <w:rsid w:val="005074BB"/>
    <w:rsid w:val="005147C8"/>
    <w:rsid w:val="00592DA5"/>
    <w:rsid w:val="005B2AF3"/>
    <w:rsid w:val="005D2F8E"/>
    <w:rsid w:val="005E4B36"/>
    <w:rsid w:val="006A170E"/>
    <w:rsid w:val="006E0583"/>
    <w:rsid w:val="006E1286"/>
    <w:rsid w:val="006F02A6"/>
    <w:rsid w:val="0073156A"/>
    <w:rsid w:val="007915E2"/>
    <w:rsid w:val="007B6997"/>
    <w:rsid w:val="007C60DF"/>
    <w:rsid w:val="007D0955"/>
    <w:rsid w:val="0080447B"/>
    <w:rsid w:val="00821D64"/>
    <w:rsid w:val="00840A00"/>
    <w:rsid w:val="00852D0D"/>
    <w:rsid w:val="00853B96"/>
    <w:rsid w:val="00915C38"/>
    <w:rsid w:val="00944185"/>
    <w:rsid w:val="00946E43"/>
    <w:rsid w:val="00972039"/>
    <w:rsid w:val="009B60D0"/>
    <w:rsid w:val="009C448B"/>
    <w:rsid w:val="009D4A59"/>
    <w:rsid w:val="009E0F79"/>
    <w:rsid w:val="00A866C6"/>
    <w:rsid w:val="00AD3036"/>
    <w:rsid w:val="00B32EE0"/>
    <w:rsid w:val="00B42813"/>
    <w:rsid w:val="00B51151"/>
    <w:rsid w:val="00B65E9C"/>
    <w:rsid w:val="00BB0BD6"/>
    <w:rsid w:val="00BB1570"/>
    <w:rsid w:val="00BF0CE2"/>
    <w:rsid w:val="00C34C89"/>
    <w:rsid w:val="00C50079"/>
    <w:rsid w:val="00CB4EBC"/>
    <w:rsid w:val="00CE7E9A"/>
    <w:rsid w:val="00CF0BFA"/>
    <w:rsid w:val="00D07A59"/>
    <w:rsid w:val="00D66FC4"/>
    <w:rsid w:val="00DC5DCF"/>
    <w:rsid w:val="00DE3748"/>
    <w:rsid w:val="00DF6498"/>
    <w:rsid w:val="00DF7F20"/>
    <w:rsid w:val="00E1684F"/>
    <w:rsid w:val="00E366D2"/>
    <w:rsid w:val="00E55BEF"/>
    <w:rsid w:val="00E71D50"/>
    <w:rsid w:val="00EB54C4"/>
    <w:rsid w:val="00EB59E2"/>
    <w:rsid w:val="00EB7FBC"/>
    <w:rsid w:val="00EC6CB5"/>
    <w:rsid w:val="00ED5733"/>
    <w:rsid w:val="00EF0029"/>
    <w:rsid w:val="00F82C28"/>
    <w:rsid w:val="00F914CE"/>
    <w:rsid w:val="00FD24D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7812FB6C"/>
  <w15:chartTrackingRefBased/>
  <w15:docId w15:val="{DF608D33-0F34-40FE-AA1B-62210BD3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2D0D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52D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52D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52D0D"/>
    <w:rPr>
      <w:rFonts w:asciiTheme="minorHAnsi" w:eastAsiaTheme="minorHAnsi" w:hAnsiTheme="minorHAnsi" w:cstheme="minorBidi"/>
      <w:kern w:val="0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852D0D"/>
    <w:rPr>
      <w:color w:val="0000FF" w:themeColor="hyperlink"/>
      <w:u w:val="single"/>
    </w:rPr>
  </w:style>
  <w:style w:type="table" w:styleId="Tabelraster">
    <w:name w:val="Table Grid"/>
    <w:basedOn w:val="Standaardtabel"/>
    <w:uiPriority w:val="39"/>
    <w:rsid w:val="00BB1570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591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5910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3776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77688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776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77688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4239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23939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4239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423939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styleId="Revisie">
    <w:name w:val="Revision"/>
    <w:hidden/>
    <w:uiPriority w:val="99"/>
    <w:semiHidden/>
    <w:rsid w:val="0019018E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800</Words>
  <Characters>2090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, H.B. van der (Hannah)</dc:creator>
  <cp:keywords/>
  <dc:description/>
  <cp:lastModifiedBy>Pas, H.B. van der (Hannah)</cp:lastModifiedBy>
  <cp:revision>2</cp:revision>
  <dcterms:created xsi:type="dcterms:W3CDTF">2025-08-15T11:27:00Z</dcterms:created>
  <dcterms:modified xsi:type="dcterms:W3CDTF">2025-08-15T11:27:00Z</dcterms:modified>
</cp:coreProperties>
</file>